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F09361" w14:textId="53639B02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fr-CH"/>
        </w:rPr>
      </w:pPr>
      <w:proofErr w:type="spellStart"/>
      <w:r w:rsidRPr="00D90DBC">
        <w:rPr>
          <w:rFonts w:ascii="Arial" w:hAnsi="Arial" w:cs="Arial"/>
          <w:b/>
          <w:bCs/>
          <w:sz w:val="20"/>
          <w:szCs w:val="20"/>
          <w:lang w:val="fr-CH"/>
        </w:rPr>
        <w:t>CTMG_tel</w:t>
      </w:r>
      <w:proofErr w:type="spellEnd"/>
    </w:p>
    <w:p w14:paraId="2F3E896C" w14:textId="77777777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fr-CH"/>
        </w:rPr>
      </w:pPr>
    </w:p>
    <w:p w14:paraId="3352957B" w14:textId="77777777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Faire remplir le questionnaire une fois que la feuille de consentement a été approuvée.</w:t>
      </w:r>
    </w:p>
    <w:p w14:paraId="023D4DBA" w14:textId="0D2ACB14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Merci !</w:t>
      </w:r>
    </w:p>
    <w:p w14:paraId="3DBD85BF" w14:textId="663936B4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3A5546AF" w14:textId="77777777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04DB9B56" w14:textId="79BF48B5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Numéro d'identification</w:t>
      </w:r>
    </w:p>
    <w:p w14:paraId="5CA79B98" w14:textId="77777777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3F0DA4D6" w14:textId="77777777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55AAD6FC" w14:textId="74857605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Date du jour</w:t>
      </w:r>
    </w:p>
    <w:p w14:paraId="2508FA66" w14:textId="77777777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16F7B398" w14:textId="77777777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</w:p>
    <w:p w14:paraId="0D42F2C3" w14:textId="09798BE0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(Info sur appel à la CTMG)</w:t>
      </w:r>
    </w:p>
    <w:p w14:paraId="5C67CD53" w14:textId="7285583D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Lire la feuille d'information et voir si accepte de participer ou pas</w:t>
      </w:r>
    </w:p>
    <w:p w14:paraId="009710FA" w14:textId="77777777" w:rsidR="00896D7D" w:rsidRPr="00D90DBC" w:rsidRDefault="00896D7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</w:p>
    <w:p w14:paraId="5702FC97" w14:textId="31EB82C4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Nous allons commencer par vous poser des questions sur votre dernier appel la Centrale Téléphonique des Médecins de Garde</w:t>
      </w:r>
    </w:p>
    <w:p w14:paraId="0C8C344E" w14:textId="77777777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728251E2" w14:textId="77777777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4A515A9A" w14:textId="0DC16FD1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Consentement de participation donné oralement</w:t>
      </w:r>
    </w:p>
    <w:p w14:paraId="50EB6B6F" w14:textId="77777777" w:rsidR="00896D7D" w:rsidRPr="00D90DBC" w:rsidRDefault="00896D7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28A11ADA" w14:textId="67B121FD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Oui</w:t>
      </w:r>
    </w:p>
    <w:p w14:paraId="478FE98C" w14:textId="1171C94B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Non</w:t>
      </w:r>
    </w:p>
    <w:p w14:paraId="6FBB3E63" w14:textId="77777777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554408AD" w14:textId="77777777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04088F12" w14:textId="24C1B482" w:rsidR="00FC4B3F" w:rsidRPr="00D90DBC" w:rsidRDefault="00FC4B3F" w:rsidP="00D90DBC">
      <w:pPr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 xml:space="preserve">Pour quelles raisons avez-vous appelé la centrale? </w:t>
      </w:r>
    </w:p>
    <w:p w14:paraId="139D1F2B" w14:textId="77777777" w:rsidR="00896D7D" w:rsidRPr="00D90DBC" w:rsidRDefault="00896D7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0E8BA312" w14:textId="2D436CFB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Baisse de l'état général/je suis pas bien, malaise/perte de connaissance</w:t>
      </w:r>
    </w:p>
    <w:p w14:paraId="1DFBAC87" w14:textId="3F5DA6ED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Etat grippal/crève/grippe</w:t>
      </w:r>
    </w:p>
    <w:p w14:paraId="5B16795A" w14:textId="11A5EDA2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Fièvre/température</w:t>
      </w:r>
    </w:p>
    <w:p w14:paraId="357A4059" w14:textId="4AB2922A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Tension trop haute ou trop basse, douleurs dans la poitrine, palpitations/cœur qui bat vite, œdème/jambes gonfles (Problème cardiovasculaire)</w:t>
      </w:r>
    </w:p>
    <w:p w14:paraId="51D3FD9C" w14:textId="0349C2F2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Toux, essoufflement/peine à respirer, bronchite, crachat de sang (Problème respiratoire)</w:t>
      </w:r>
    </w:p>
    <w:p w14:paraId="23A0119B" w14:textId="5CDBF564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Nez qui coule, saigne du nez, sinusite, douleurs des oreilles, sifflement dans les oreilles, écoulement des oreilles, diminution de l'ouïe, mal à la gorge, boule dans le cou/adénopathie, vertiges (Problème ORL)</w:t>
      </w:r>
    </w:p>
    <w:p w14:paraId="7182863B" w14:textId="3DFC17AB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Mal au ventre, brûlures d'estomac, diarrhées, constipation, sang dans les selles, nausées, vomissements, perte d'appétit, perte/prise de poids, hémorroïdes (Problème abdominal)</w:t>
      </w:r>
    </w:p>
    <w:p w14:paraId="5E46BF95" w14:textId="64413302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Lumbago/mal au dos, sciatique</w:t>
      </w:r>
    </w:p>
    <w:p w14:paraId="77BCDDEA" w14:textId="6A571279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Fracture, entorse, rougeur ou douleur d'une articulation, arthrose (Problème des os ou des articulations autres que le dos)</w:t>
      </w:r>
    </w:p>
    <w:p w14:paraId="7DAA138A" w14:textId="097AEFA8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Rougeur, brûlure, bouton/éruption, démangeaisons, piqure de tique ou d'insecte, morsure (Problème cutané)</w:t>
      </w:r>
    </w:p>
    <w:p w14:paraId="5E71CDB6" w14:textId="3EB697F9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Hyperglycémie ou hypoglycémie, diabète (Problème métabolique)</w:t>
      </w:r>
    </w:p>
    <w:p w14:paraId="2D59C7F1" w14:textId="0B24C4B4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Œil rouge, douloureux, qui coule, démange, vison trouble ou diminuée, corps étranger</w:t>
      </w:r>
      <w:r w:rsidR="00436ABA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(Problème oculaire)</w:t>
      </w:r>
    </w:p>
    <w:p w14:paraId="419EAA26" w14:textId="155EB2A7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Troubles du sommeil, anxiété, stress, tristesse, idées suicidaires, tentative de suicide (</w:t>
      </w:r>
      <w:r w:rsidR="00436ABA" w:rsidRPr="00D90DBC">
        <w:rPr>
          <w:rFonts w:ascii="Arial" w:hAnsi="Arial" w:cs="Arial"/>
          <w:sz w:val="20"/>
          <w:szCs w:val="20"/>
          <w:lang w:val="fr-CH"/>
        </w:rPr>
        <w:t>médicamenteux</w:t>
      </w:r>
      <w:r w:rsidRPr="00D90DBC">
        <w:rPr>
          <w:rFonts w:ascii="Arial" w:hAnsi="Arial" w:cs="Arial"/>
          <w:sz w:val="20"/>
          <w:szCs w:val="20"/>
          <w:lang w:val="fr-CH"/>
        </w:rPr>
        <w:t xml:space="preserve"> ou</w:t>
      </w:r>
      <w:r w:rsidR="00436ABA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autre) (Problème psychologique)</w:t>
      </w:r>
    </w:p>
    <w:p w14:paraId="1DDD9337" w14:textId="2B2E8B55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Migraines/mal à la tête, vertiges, tremblements,</w:t>
      </w:r>
      <w:r w:rsidR="00436ABA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perte de force ou de sensibilité d'un membre</w:t>
      </w:r>
      <w:r w:rsidR="00436ABA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(Problème neurologique)</w:t>
      </w:r>
    </w:p>
    <w:p w14:paraId="5D57B69B" w14:textId="2A53AB85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Brûlure en faisant pipi, besoin d'aller uriner</w:t>
      </w:r>
      <w:r w:rsidR="00436ABA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plus souvent, sang dans les urines, perte d'urine</w:t>
      </w:r>
      <w:r w:rsidR="00436ABA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(Problème urinaire)</w:t>
      </w:r>
    </w:p>
    <w:p w14:paraId="25B3F5F9" w14:textId="6CF87DFE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Retard de règle, risque de grossesse, perte de</w:t>
      </w:r>
      <w:r w:rsidR="00436ABA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sang, démangeaisons, écoulement</w:t>
      </w:r>
      <w:r w:rsidR="00436ABA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anormal/perte</w:t>
      </w:r>
      <w:r w:rsidR="00436ABA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(Problème génital)</w:t>
      </w:r>
    </w:p>
    <w:p w14:paraId="03F02A7A" w14:textId="13535363" w:rsidR="00FC4B3F" w:rsidRPr="00D90DBC" w:rsidRDefault="00FC4B3F" w:rsidP="00436AB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Rapport sexuel à risque</w:t>
      </w:r>
    </w:p>
    <w:p w14:paraId="42698DF4" w14:textId="26A0CA13" w:rsidR="00436ABA" w:rsidRPr="00D90DBC" w:rsidRDefault="00FC4B3F" w:rsidP="00436AB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Problème au retour de voyage</w:t>
      </w:r>
    </w:p>
    <w:p w14:paraId="4A0B1AC0" w14:textId="012AEAFB" w:rsidR="00FC4B3F" w:rsidRPr="00D90DBC" w:rsidRDefault="00FC4B3F" w:rsidP="00436AB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Traumatisme, accident, plaies</w:t>
      </w:r>
    </w:p>
    <w:p w14:paraId="270E01DB" w14:textId="7A8586C3" w:rsidR="00FC4B3F" w:rsidRPr="00D90DBC" w:rsidRDefault="00FC4B3F" w:rsidP="00436AB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Problème de médicament</w:t>
      </w:r>
    </w:p>
    <w:p w14:paraId="5F69FAAF" w14:textId="08AEE1A2" w:rsidR="00FC4B3F" w:rsidRPr="00D90DBC" w:rsidRDefault="00FC4B3F" w:rsidP="00436AB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Réaction allergique</w:t>
      </w:r>
    </w:p>
    <w:p w14:paraId="7FC2FA64" w14:textId="45304972" w:rsidR="00FC4B3F" w:rsidRPr="00D90DBC" w:rsidRDefault="00FC4B3F" w:rsidP="00436AB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utre</w:t>
      </w:r>
    </w:p>
    <w:p w14:paraId="760CC0F7" w14:textId="4927C96E" w:rsidR="00FC4B3F" w:rsidRPr="00D90DBC" w:rsidRDefault="00FC4B3F" w:rsidP="00436AB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lastRenderedPageBreak/>
        <w:t>Je ne sais plus</w:t>
      </w:r>
    </w:p>
    <w:p w14:paraId="6253C0A2" w14:textId="4CA9B49A" w:rsidR="00FC4B3F" w:rsidRPr="00D90DBC" w:rsidRDefault="00FC4B3F" w:rsidP="00436AB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ouhaite pas répondre</w:t>
      </w:r>
    </w:p>
    <w:p w14:paraId="131282FF" w14:textId="77777777" w:rsidR="00436ABA" w:rsidRPr="00D90DBC" w:rsidRDefault="00436ABA" w:rsidP="00436AB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25824EB7" w14:textId="77777777" w:rsidR="00436ABA" w:rsidRPr="00D90DBC" w:rsidRDefault="00436ABA" w:rsidP="00436ABA">
      <w:pPr>
        <w:pStyle w:val="Paragraphedeliste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4211FF43" w14:textId="77777777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Veuillez préciser</w:t>
      </w:r>
    </w:p>
    <w:p w14:paraId="34F88B13" w14:textId="77777777" w:rsidR="00436ABA" w:rsidRPr="00D90DBC" w:rsidRDefault="00436ABA" w:rsidP="00436AB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2C257B51" w14:textId="77777777" w:rsidR="00436ABA" w:rsidRPr="00D90DBC" w:rsidRDefault="00436ABA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6D57FD33" w14:textId="6236B91D" w:rsidR="00896D7D" w:rsidRDefault="00FC4B3F" w:rsidP="00D90DBC">
      <w:pPr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 xml:space="preserve">Si vous n'aviez pas pu appeler la Centrale </w:t>
      </w:r>
      <w:r w:rsidR="00436ABA" w:rsidRPr="00D90DBC">
        <w:rPr>
          <w:rFonts w:ascii="Arial" w:hAnsi="Arial" w:cs="Arial"/>
          <w:sz w:val="20"/>
          <w:szCs w:val="20"/>
          <w:lang w:val="fr-CH"/>
        </w:rPr>
        <w:t>téléphonique des médecins de garde, qu'est-ce que vous auriez fait?</w:t>
      </w:r>
    </w:p>
    <w:p w14:paraId="68687FA6" w14:textId="77777777" w:rsidR="00D90DBC" w:rsidRPr="00D90DBC" w:rsidRDefault="00D90DBC" w:rsidP="00D90DBC">
      <w:pPr>
        <w:rPr>
          <w:rFonts w:ascii="Arial" w:hAnsi="Arial" w:cs="Arial"/>
          <w:sz w:val="20"/>
          <w:szCs w:val="20"/>
          <w:lang w:val="fr-CH"/>
        </w:rPr>
      </w:pPr>
    </w:p>
    <w:p w14:paraId="353396B2" w14:textId="4384A831" w:rsidR="00FC4B3F" w:rsidRPr="00D90DBC" w:rsidRDefault="00FC4B3F" w:rsidP="00436AB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Rien</w:t>
      </w:r>
    </w:p>
    <w:p w14:paraId="1C39D38E" w14:textId="3221930E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'aurais pris des médicaments par moi-même sans</w:t>
      </w:r>
      <w:r w:rsidR="00436ABA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consulter</w:t>
      </w:r>
    </w:p>
    <w:p w14:paraId="49EB0512" w14:textId="4EC23080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'aurais demandé un avis à un proche (ami,</w:t>
      </w:r>
      <w:r w:rsidR="00436ABA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famille)</w:t>
      </w:r>
    </w:p>
    <w:p w14:paraId="03E9B920" w14:textId="0F202764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'aurais appelé mon médecin généralise dès</w:t>
      </w:r>
      <w:r w:rsidR="00436ABA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que possible</w:t>
      </w:r>
    </w:p>
    <w:p w14:paraId="2E18753E" w14:textId="43BF66AB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'aurais consulté mon médecin généraliste ou</w:t>
      </w:r>
      <w:r w:rsidR="00436ABA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un autre médecin sur rendez-vous dès que possible</w:t>
      </w:r>
    </w:p>
    <w:p w14:paraId="7B56995F" w14:textId="20EA13C9" w:rsidR="00FC4B3F" w:rsidRPr="00D90DBC" w:rsidRDefault="00FC4B3F" w:rsidP="00436AB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'aurais consulté aux urgences d'un hôpital</w:t>
      </w:r>
    </w:p>
    <w:p w14:paraId="4446C726" w14:textId="1207A0E9" w:rsidR="00FC4B3F" w:rsidRPr="00D90DBC" w:rsidRDefault="00FC4B3F" w:rsidP="00436AB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'aurais consulté aux urgences d'une permanence</w:t>
      </w:r>
    </w:p>
    <w:p w14:paraId="6A52DD89" w14:textId="4BE746FE" w:rsidR="00FC4B3F" w:rsidRPr="00D90DBC" w:rsidRDefault="00FC4B3F" w:rsidP="00436AB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me serais renseigné sur internet (ou autre)</w:t>
      </w:r>
    </w:p>
    <w:p w14:paraId="76E82779" w14:textId="16CA923A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'aurais demandé un avis à un autre</w:t>
      </w:r>
      <w:r w:rsidR="00436ABA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professionnel de la santé (ostéopathe,</w:t>
      </w:r>
      <w:r w:rsidR="00436ABA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naturopathe, homéopathe)</w:t>
      </w:r>
    </w:p>
    <w:p w14:paraId="433F545A" w14:textId="01A465C5" w:rsidR="00FC4B3F" w:rsidRPr="00D90DBC" w:rsidRDefault="00FC4B3F" w:rsidP="00436AB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'aurais demandé un avis en pharmacie</w:t>
      </w:r>
    </w:p>
    <w:p w14:paraId="6F93E339" w14:textId="6C3933F0" w:rsidR="00FC4B3F" w:rsidRPr="00D90DBC" w:rsidRDefault="00FC4B3F" w:rsidP="00436AB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utre</w:t>
      </w:r>
    </w:p>
    <w:p w14:paraId="1780FC71" w14:textId="2B12E410" w:rsidR="00FC4B3F" w:rsidRPr="00D90DBC" w:rsidRDefault="00FC4B3F" w:rsidP="00436AB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ais pas</w:t>
      </w:r>
    </w:p>
    <w:p w14:paraId="4A6142E8" w14:textId="04044B4A" w:rsidR="00FC4B3F" w:rsidRPr="00D90DBC" w:rsidRDefault="00FC4B3F" w:rsidP="00436AB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ouhaite pas répondre</w:t>
      </w:r>
    </w:p>
    <w:p w14:paraId="43CEF0B4" w14:textId="77777777" w:rsidR="00436ABA" w:rsidRPr="00D90DBC" w:rsidRDefault="00436ABA" w:rsidP="00436AB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33C91247" w14:textId="77777777" w:rsidR="00436ABA" w:rsidRPr="00D90DBC" w:rsidRDefault="00436ABA" w:rsidP="00436ABA">
      <w:pPr>
        <w:pStyle w:val="Paragraphedeliste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6BDC2CB4" w14:textId="77777777" w:rsidR="00436ABA" w:rsidRPr="00D90DBC" w:rsidRDefault="00436ABA" w:rsidP="00436AB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Précisez</w:t>
      </w:r>
    </w:p>
    <w:p w14:paraId="76B6B366" w14:textId="3D2F25F0" w:rsidR="00436ABA" w:rsidRPr="00D90DBC" w:rsidRDefault="00436ABA" w:rsidP="00436AB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54CF31B1" w14:textId="77777777" w:rsidR="00436ABA" w:rsidRPr="00D90DBC" w:rsidRDefault="00436ABA" w:rsidP="00436AB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</w:p>
    <w:p w14:paraId="166BFFA0" w14:textId="2C42B389" w:rsidR="00436ABA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 xml:space="preserve">Lors de votre appel, quelle suite de prise en charge </w:t>
      </w:r>
      <w:r w:rsidR="00436ABA" w:rsidRPr="00D90DBC">
        <w:rPr>
          <w:rFonts w:ascii="Arial" w:hAnsi="Arial" w:cs="Arial"/>
          <w:sz w:val="20"/>
          <w:szCs w:val="20"/>
          <w:lang w:val="fr-CH"/>
        </w:rPr>
        <w:t>vous a-t-on proposée?</w:t>
      </w:r>
    </w:p>
    <w:p w14:paraId="15EE4A91" w14:textId="77777777" w:rsidR="00896D7D" w:rsidRPr="00D90DBC" w:rsidRDefault="00896D7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64C6D363" w14:textId="3FAE31A3" w:rsidR="00FC4B3F" w:rsidRPr="00D90DBC" w:rsidRDefault="00FC4B3F" w:rsidP="00436AB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Consulter aux urgences d'un hôpital</w:t>
      </w:r>
    </w:p>
    <w:p w14:paraId="3AA87048" w14:textId="5E0400BB" w:rsidR="00FC4B3F" w:rsidRPr="00D90DBC" w:rsidRDefault="00FC4B3F" w:rsidP="00436AB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Consulter dans une permanence</w:t>
      </w:r>
    </w:p>
    <w:p w14:paraId="6AE85065" w14:textId="6BD83B46" w:rsidR="00FC4B3F" w:rsidRPr="00D90DBC" w:rsidRDefault="00FC4B3F" w:rsidP="00436AB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Prise de rendez-vous à la maison de la garde</w:t>
      </w:r>
    </w:p>
    <w:p w14:paraId="3F064A8E" w14:textId="77777777" w:rsidR="00436ABA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Mise en contact avec le médecin de garde</w:t>
      </w:r>
    </w:p>
    <w:p w14:paraId="7F39CDA9" w14:textId="7E4BDA65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Prendre contact avec mon médecin généraliste</w:t>
      </w:r>
      <w:r w:rsidR="00436ABA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pour un rendez-vous dès que possible</w:t>
      </w:r>
    </w:p>
    <w:p w14:paraId="6793CCD2" w14:textId="5F81F9FB" w:rsidR="00FC4B3F" w:rsidRPr="00D90DBC" w:rsidRDefault="00FC4B3F" w:rsidP="00436AB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ttendre</w:t>
      </w:r>
    </w:p>
    <w:p w14:paraId="34ED236B" w14:textId="2D896861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Transfert de l'appel au médecin de garde pour</w:t>
      </w:r>
      <w:r w:rsidR="00436ABA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avis sur suite de prise en charge</w:t>
      </w:r>
    </w:p>
    <w:p w14:paraId="796B0D1E" w14:textId="081F10E2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Conseils (surveillance, contrôle de la</w:t>
      </w:r>
      <w:r w:rsidR="00436ABA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température, prise de traitement)</w:t>
      </w:r>
    </w:p>
    <w:p w14:paraId="1AE3321C" w14:textId="02389480" w:rsidR="00FC4B3F" w:rsidRPr="00D90DBC" w:rsidRDefault="00FC4B3F" w:rsidP="00436AB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Recourir à un autre service</w:t>
      </w:r>
    </w:p>
    <w:p w14:paraId="1906198A" w14:textId="0139F700" w:rsidR="00FC4B3F" w:rsidRPr="00D90DBC" w:rsidRDefault="00FC4B3F" w:rsidP="00436AB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utre</w:t>
      </w:r>
    </w:p>
    <w:p w14:paraId="1A0E93E8" w14:textId="119CB98C" w:rsidR="00FC4B3F" w:rsidRPr="00D90DBC" w:rsidRDefault="00FC4B3F" w:rsidP="00436AB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ais pas</w:t>
      </w:r>
    </w:p>
    <w:p w14:paraId="3C4CFDC7" w14:textId="63871322" w:rsidR="00FC4B3F" w:rsidRPr="00D90DBC" w:rsidRDefault="00FC4B3F" w:rsidP="00436ABA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ouhaite pas répondre</w:t>
      </w:r>
    </w:p>
    <w:p w14:paraId="08F06F0A" w14:textId="77777777" w:rsidR="00436ABA" w:rsidRPr="00D90DBC" w:rsidRDefault="00436ABA" w:rsidP="00436AB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4FF5F716" w14:textId="77777777" w:rsidR="00436ABA" w:rsidRPr="00D90DBC" w:rsidRDefault="00436ABA" w:rsidP="00436ABA">
      <w:pPr>
        <w:pStyle w:val="Paragraphedeliste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70B0949B" w14:textId="77777777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Précisez</w:t>
      </w:r>
    </w:p>
    <w:p w14:paraId="22D254CC" w14:textId="77777777" w:rsidR="00896D7D" w:rsidRPr="00D90DBC" w:rsidRDefault="00896D7D" w:rsidP="00896D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3488AB67" w14:textId="77777777" w:rsidR="00896D7D" w:rsidRPr="00D90DBC" w:rsidRDefault="00896D7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1030AC77" w14:textId="7BE04064" w:rsidR="00896D7D" w:rsidRPr="00D90DBC" w:rsidRDefault="00FC4B3F" w:rsidP="00896D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Suite à votre appel à la centrale, qu'avez-vous</w:t>
      </w:r>
      <w:r w:rsidR="00896D7D" w:rsidRPr="00D90DBC">
        <w:rPr>
          <w:rFonts w:ascii="Arial" w:hAnsi="Arial" w:cs="Arial"/>
          <w:sz w:val="20"/>
          <w:szCs w:val="20"/>
          <w:lang w:val="fr-CH"/>
        </w:rPr>
        <w:t xml:space="preserve"> fait? </w:t>
      </w:r>
    </w:p>
    <w:p w14:paraId="651330C4" w14:textId="77777777" w:rsidR="00896D7D" w:rsidRPr="00D90DBC" w:rsidRDefault="00896D7D" w:rsidP="00896D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75B32F08" w14:textId="77777777" w:rsidR="00896D7D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'ai appelé le 144 pour une ambulance</w:t>
      </w:r>
    </w:p>
    <w:p w14:paraId="5132E876" w14:textId="77777777" w:rsidR="00896D7D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'ai consulté aux urgences d'un hôpital</w:t>
      </w:r>
      <w:r w:rsidR="00896D7D" w:rsidRPr="00D90DBC">
        <w:rPr>
          <w:rFonts w:ascii="Arial" w:hAnsi="Arial" w:cs="Arial"/>
          <w:sz w:val="20"/>
          <w:szCs w:val="20"/>
          <w:lang w:val="fr-CH"/>
        </w:rPr>
        <w:t xml:space="preserve"> </w:t>
      </w:r>
    </w:p>
    <w:p w14:paraId="519F43C3" w14:textId="5426024B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'ai été dans une permanence</w:t>
      </w:r>
    </w:p>
    <w:p w14:paraId="65F77956" w14:textId="01A8404C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'ai été au rendez-vous à la maison de la garde</w:t>
      </w:r>
    </w:p>
    <w:p w14:paraId="546A6FA4" w14:textId="3BFA8425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'ai eu un contact avec le médecin de garde pour</w:t>
      </w:r>
      <w:r w:rsidR="00896D7D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une visite au cabinet</w:t>
      </w:r>
    </w:p>
    <w:p w14:paraId="30E66BE0" w14:textId="3417FDB0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'ai eu un contact avec le médecin de garde pour</w:t>
      </w:r>
      <w:r w:rsidR="00896D7D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une visite à domicile</w:t>
      </w:r>
    </w:p>
    <w:p w14:paraId="32309A85" w14:textId="28976789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'ai pris contact avec mon médecin généraliste</w:t>
      </w:r>
      <w:r w:rsidR="00896D7D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pour un rendez-vous dès que possible</w:t>
      </w:r>
    </w:p>
    <w:p w14:paraId="0DA4B79C" w14:textId="5B685F69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'ai attendu</w:t>
      </w:r>
    </w:p>
    <w:p w14:paraId="0324A69B" w14:textId="3791CD9F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lastRenderedPageBreak/>
        <w:t>J'ai suivi le conseil (surveillance etc.)</w:t>
      </w:r>
    </w:p>
    <w:p w14:paraId="30182E00" w14:textId="0CCB78FD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'ai rappelé la Centrale</w:t>
      </w:r>
    </w:p>
    <w:p w14:paraId="2AA9777E" w14:textId="4B6DABC3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utre</w:t>
      </w:r>
    </w:p>
    <w:p w14:paraId="4259DDD0" w14:textId="453D1B48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ais pas</w:t>
      </w:r>
    </w:p>
    <w:p w14:paraId="0C9F4184" w14:textId="0B027CD2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ouhaite pas répondre</w:t>
      </w:r>
    </w:p>
    <w:p w14:paraId="54A12D55" w14:textId="5EB8E7A0" w:rsidR="00FC4B3F" w:rsidRPr="00D90DBC" w:rsidRDefault="00D90DBC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  <w:r w:rsidR="00FC4B3F" w:rsidRPr="00D90DBC">
        <w:rPr>
          <w:rFonts w:ascii="Arial" w:hAnsi="Arial" w:cs="Arial"/>
          <w:sz w:val="20"/>
          <w:szCs w:val="20"/>
          <w:lang w:val="fr-CH"/>
        </w:rPr>
        <w:t>Précisez</w:t>
      </w:r>
    </w:p>
    <w:p w14:paraId="14E27E2B" w14:textId="77777777" w:rsidR="00D90DBC" w:rsidRDefault="00896D7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5E7B5A15" w14:textId="77777777" w:rsidR="00D90DBC" w:rsidRDefault="00D90DBC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7C76A5DF" w14:textId="162D2F46" w:rsidR="00896D7D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Pour quelle raison avez-vous appelé la centrale</w:t>
      </w:r>
      <w:r w:rsidR="00896D7D" w:rsidRPr="00D90DBC">
        <w:rPr>
          <w:rFonts w:ascii="Arial" w:hAnsi="Arial" w:cs="Arial"/>
          <w:sz w:val="20"/>
          <w:szCs w:val="20"/>
          <w:lang w:val="fr-CH"/>
        </w:rPr>
        <w:t xml:space="preserve"> téléphonique des médecins de garde plutôt qu'un autre service?</w:t>
      </w:r>
    </w:p>
    <w:p w14:paraId="3ECA8F17" w14:textId="77777777" w:rsidR="00896D7D" w:rsidRPr="00D90DBC" w:rsidRDefault="00896D7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74A745BC" w14:textId="3E730131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'aime appeler la centrale</w:t>
      </w:r>
    </w:p>
    <w:p w14:paraId="502B3615" w14:textId="2A5A69E1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C'était hors des heures d'ouverture</w:t>
      </w:r>
    </w:p>
    <w:p w14:paraId="24C695FA" w14:textId="5AAB21D3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'étais trop malade pour sortir</w:t>
      </w:r>
    </w:p>
    <w:p w14:paraId="71746332" w14:textId="6E543259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'ai suivi les conseils d'ami/famille</w:t>
      </w:r>
    </w:p>
    <w:p w14:paraId="190E6B07" w14:textId="1FCBD5EA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avais pas qui contacter</w:t>
      </w:r>
    </w:p>
    <w:p w14:paraId="592CBABE" w14:textId="67D948F9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C'était urgent/ je ne voulais pas attendre</w:t>
      </w:r>
    </w:p>
    <w:p w14:paraId="6AC42458" w14:textId="5E8C4284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voulais pas embêter mon médecin</w:t>
      </w:r>
      <w:r w:rsidR="00896D7D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généraliste</w:t>
      </w:r>
    </w:p>
    <w:p w14:paraId="01B329BA" w14:textId="3AF410CA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'étais anxieux/se</w:t>
      </w:r>
    </w:p>
    <w:p w14:paraId="51546B4F" w14:textId="1E956565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Mon médecin traitant n'était pas disponible</w:t>
      </w:r>
    </w:p>
    <w:p w14:paraId="2EA58C05" w14:textId="4E8F43D3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'ai pas de médecin généraliste</w:t>
      </w:r>
    </w:p>
    <w:p w14:paraId="1FF96FE3" w14:textId="3C27B836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Sur conseil de mon assurance maladie</w:t>
      </w:r>
    </w:p>
    <w:p w14:paraId="3F4629A9" w14:textId="7826A2E2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utre</w:t>
      </w:r>
    </w:p>
    <w:p w14:paraId="01B91C34" w14:textId="30564553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ais pas</w:t>
      </w:r>
    </w:p>
    <w:p w14:paraId="357BA845" w14:textId="3E63C44A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ouhaite pas répondre</w:t>
      </w:r>
    </w:p>
    <w:p w14:paraId="5E83F5E6" w14:textId="77777777" w:rsidR="00896D7D" w:rsidRPr="00D90DBC" w:rsidRDefault="00896D7D" w:rsidP="00896D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146E1763" w14:textId="77777777" w:rsidR="00896D7D" w:rsidRPr="00D90DBC" w:rsidRDefault="00896D7D" w:rsidP="00896D7D">
      <w:pPr>
        <w:pStyle w:val="Paragraphedeliste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63F32D71" w14:textId="77777777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Veuillez préciser</w:t>
      </w:r>
    </w:p>
    <w:p w14:paraId="4FCC644A" w14:textId="77777777" w:rsidR="00896D7D" w:rsidRPr="00D90DBC" w:rsidRDefault="00896D7D" w:rsidP="00896D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2C2AA377" w14:textId="77777777" w:rsidR="00896D7D" w:rsidRPr="00D90DBC" w:rsidRDefault="00896D7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1C01013E" w14:textId="3266C383" w:rsidR="00896D7D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Comment connaissez-vous la centrale téléphonique des</w:t>
      </w:r>
      <w:r w:rsidR="00896D7D" w:rsidRPr="00D90DBC">
        <w:rPr>
          <w:rFonts w:ascii="Arial" w:hAnsi="Arial" w:cs="Arial"/>
          <w:sz w:val="20"/>
          <w:szCs w:val="20"/>
          <w:lang w:val="fr-CH"/>
        </w:rPr>
        <w:t xml:space="preserve"> médecins? </w:t>
      </w:r>
    </w:p>
    <w:p w14:paraId="2B673DFA" w14:textId="77777777" w:rsidR="00896D7D" w:rsidRPr="00D90DBC" w:rsidRDefault="00896D7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7944B20D" w14:textId="7704BCF5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Via une connaissance (ami, famille, proche)</w:t>
      </w:r>
    </w:p>
    <w:p w14:paraId="5B6FA58B" w14:textId="386B7730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Par mon médecin généraliste</w:t>
      </w:r>
    </w:p>
    <w:p w14:paraId="652EA9F9" w14:textId="576E6727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Par mon pharmacien</w:t>
      </w:r>
    </w:p>
    <w:p w14:paraId="4A3BA58D" w14:textId="1F268357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Par un autre professionnel de la santé</w:t>
      </w:r>
    </w:p>
    <w:p w14:paraId="6D4AE1DE" w14:textId="15467B01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Par les médias</w:t>
      </w:r>
    </w:p>
    <w:p w14:paraId="6CC80512" w14:textId="234B41E5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utre</w:t>
      </w:r>
    </w:p>
    <w:p w14:paraId="50777475" w14:textId="4AB9DF4A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ais pas</w:t>
      </w:r>
    </w:p>
    <w:p w14:paraId="11BB7C28" w14:textId="09006384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ouhaite pas répondre</w:t>
      </w:r>
    </w:p>
    <w:p w14:paraId="010666D3" w14:textId="77777777" w:rsidR="00896D7D" w:rsidRPr="00D90DBC" w:rsidRDefault="00896D7D" w:rsidP="00896D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6EF67C2B" w14:textId="77777777" w:rsidR="00896D7D" w:rsidRPr="00D90DBC" w:rsidRDefault="00896D7D" w:rsidP="00896D7D">
      <w:pPr>
        <w:pStyle w:val="Paragraphedeliste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6096C13A" w14:textId="77777777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Veuillez précisez</w:t>
      </w:r>
    </w:p>
    <w:p w14:paraId="1513C484" w14:textId="77777777" w:rsidR="00896D7D" w:rsidRPr="00D90DBC" w:rsidRDefault="00896D7D" w:rsidP="00896D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3754B15B" w14:textId="77777777" w:rsidR="00896D7D" w:rsidRPr="00D90DBC" w:rsidRDefault="00896D7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7B7CFF55" w14:textId="4424155F" w:rsidR="00896D7D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Était-ce votre premier appel à la centrale</w:t>
      </w:r>
      <w:r w:rsidR="00896D7D" w:rsidRPr="00D90DBC">
        <w:rPr>
          <w:rFonts w:ascii="Arial" w:hAnsi="Arial" w:cs="Arial"/>
          <w:sz w:val="20"/>
          <w:szCs w:val="20"/>
          <w:lang w:val="fr-CH"/>
        </w:rPr>
        <w:t xml:space="preserve"> téléphonique des médecins de garde? </w:t>
      </w:r>
    </w:p>
    <w:p w14:paraId="47E8AC3A" w14:textId="77777777" w:rsidR="00896D7D" w:rsidRPr="00D90DBC" w:rsidRDefault="00896D7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49C8FFBE" w14:textId="22C1D589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Oui</w:t>
      </w:r>
    </w:p>
    <w:p w14:paraId="3F07FA5C" w14:textId="4724D3B7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Non</w:t>
      </w:r>
    </w:p>
    <w:p w14:paraId="26A6E2D0" w14:textId="77777777" w:rsidR="00896D7D" w:rsidRPr="00D90DBC" w:rsidRDefault="00896D7D" w:rsidP="00896D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6ADADD48" w14:textId="77777777" w:rsidR="00896D7D" w:rsidRPr="00D90DBC" w:rsidRDefault="00896D7D" w:rsidP="00896D7D">
      <w:pPr>
        <w:pStyle w:val="Paragraphedeliste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32F78AED" w14:textId="48F17E96" w:rsidR="00896D7D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 xml:space="preserve">Si non, environ combien d'appels avez-vous fait pour </w:t>
      </w:r>
      <w:r w:rsidR="00896D7D" w:rsidRPr="00D90DBC">
        <w:rPr>
          <w:rFonts w:ascii="Arial" w:hAnsi="Arial" w:cs="Arial"/>
          <w:sz w:val="20"/>
          <w:szCs w:val="20"/>
          <w:lang w:val="fr-CH"/>
        </w:rPr>
        <w:t>vous-même dans les 12 derniers mois?</w:t>
      </w:r>
    </w:p>
    <w:p w14:paraId="73920D11" w14:textId="77777777" w:rsidR="006F2FC5" w:rsidRPr="00D90DBC" w:rsidRDefault="006F2FC5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4CFC91D5" w14:textId="6327C548" w:rsidR="00FC4B3F" w:rsidRPr="00D90DBC" w:rsidRDefault="00FC4B3F" w:rsidP="00FC4B3F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c'est le premier appel au cours des 12 derniers</w:t>
      </w:r>
      <w:r w:rsidR="00896D7D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mois</w:t>
      </w:r>
    </w:p>
    <w:p w14:paraId="10737D16" w14:textId="64BADF8B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2-5</w:t>
      </w:r>
    </w:p>
    <w:p w14:paraId="39926D44" w14:textId="79CE220F" w:rsidR="00FC4B3F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5-10</w:t>
      </w:r>
    </w:p>
    <w:p w14:paraId="20E97E48" w14:textId="7A81D2C7" w:rsidR="00896D7D" w:rsidRPr="00D90DBC" w:rsidRDefault="00FC4B3F" w:rsidP="00896D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plus que 10</w:t>
      </w:r>
    </w:p>
    <w:p w14:paraId="12D3D4DC" w14:textId="77777777" w:rsidR="00896D7D" w:rsidRPr="00D90DBC" w:rsidRDefault="00896D7D" w:rsidP="00896D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3670720B" w14:textId="77777777" w:rsidR="00896D7D" w:rsidRPr="00D90DBC" w:rsidRDefault="00896D7D" w:rsidP="00896D7D">
      <w:pPr>
        <w:pStyle w:val="Paragraphedeliste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7C0BA417" w14:textId="61800651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fr-CH"/>
        </w:rPr>
      </w:pPr>
      <w:r w:rsidRPr="00D90DBC">
        <w:rPr>
          <w:rFonts w:ascii="Arial" w:hAnsi="Arial" w:cs="Arial"/>
          <w:b/>
          <w:bCs/>
          <w:sz w:val="20"/>
          <w:szCs w:val="20"/>
          <w:lang w:val="fr-CH"/>
        </w:rPr>
        <w:lastRenderedPageBreak/>
        <w:t>Nous allons vous posez quelques questions sur votre satisfaction suite à l'appel</w:t>
      </w:r>
    </w:p>
    <w:p w14:paraId="34CE1FD3" w14:textId="77777777" w:rsidR="00896D7D" w:rsidRPr="00D90DBC" w:rsidRDefault="00896D7D" w:rsidP="00896D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077F2C2B" w14:textId="77777777" w:rsidR="00896D7D" w:rsidRPr="00D90DBC" w:rsidRDefault="00896D7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fr-CH"/>
        </w:rPr>
      </w:pPr>
    </w:p>
    <w:p w14:paraId="11E93767" w14:textId="77777777" w:rsidR="003A343C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Globalement, sur une échelle de zéro à dix, comment</w:t>
      </w:r>
      <w:r w:rsidR="00896D7D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évalueriez-vous votre satisfaction de l'appel à la</w:t>
      </w:r>
      <w:r w:rsidR="00896D7D" w:rsidRPr="00D90DBC">
        <w:rPr>
          <w:rFonts w:ascii="Arial" w:hAnsi="Arial" w:cs="Arial"/>
          <w:sz w:val="20"/>
          <w:szCs w:val="20"/>
          <w:lang w:val="fr-CH"/>
        </w:rPr>
        <w:t xml:space="preserve"> Centrale?</w:t>
      </w:r>
    </w:p>
    <w:p w14:paraId="6B88C5D9" w14:textId="3AFF2CBB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(0=pas du tout satisfait, 10=très satisfait)</w:t>
      </w:r>
    </w:p>
    <w:p w14:paraId="1A08B010" w14:textId="77777777" w:rsidR="00896D7D" w:rsidRPr="00D90DBC" w:rsidRDefault="00896D7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3EBDB5C5" w14:textId="0FDA3160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Sur une échelle de zéro à dix, à quel point vous</w:t>
      </w:r>
      <w:r w:rsidR="003A343C" w:rsidRPr="00D90DBC">
        <w:rPr>
          <w:rFonts w:ascii="Arial" w:hAnsi="Arial" w:cs="Arial"/>
          <w:sz w:val="20"/>
          <w:szCs w:val="20"/>
          <w:lang w:val="fr-CH"/>
        </w:rPr>
        <w:t xml:space="preserve"> êtes-vous</w:t>
      </w:r>
      <w:r w:rsidRPr="00D90DBC">
        <w:rPr>
          <w:rFonts w:ascii="Arial" w:hAnsi="Arial" w:cs="Arial"/>
          <w:sz w:val="20"/>
          <w:szCs w:val="20"/>
          <w:lang w:val="fr-CH"/>
        </w:rPr>
        <w:t xml:space="preserve"> senti écouté par la personne qui a</w:t>
      </w:r>
      <w:r w:rsidR="003A343C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répondu à votre appel?</w:t>
      </w:r>
    </w:p>
    <w:p w14:paraId="0EF32C53" w14:textId="6A63D241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(0=pas du tout écouté, 10=tout à fait écouté)</w:t>
      </w:r>
    </w:p>
    <w:p w14:paraId="1285FD07" w14:textId="77777777" w:rsidR="003A343C" w:rsidRPr="00D90DBC" w:rsidRDefault="003A343C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345BEDDF" w14:textId="59E297C2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Toujours concernant votre appel, sur une échelle de</w:t>
      </w:r>
      <w:r w:rsidR="003A343C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 xml:space="preserve">zéro à dix, à quel point </w:t>
      </w:r>
      <w:r w:rsidR="003A343C" w:rsidRPr="00D90DBC">
        <w:rPr>
          <w:rFonts w:ascii="Arial" w:hAnsi="Arial" w:cs="Arial"/>
          <w:sz w:val="20"/>
          <w:szCs w:val="20"/>
          <w:lang w:val="fr-CH"/>
        </w:rPr>
        <w:t>diriez-vous</w:t>
      </w:r>
      <w:r w:rsidRPr="00D90DBC">
        <w:rPr>
          <w:rFonts w:ascii="Arial" w:hAnsi="Arial" w:cs="Arial"/>
          <w:sz w:val="20"/>
          <w:szCs w:val="20"/>
          <w:lang w:val="fr-CH"/>
        </w:rPr>
        <w:t xml:space="preserve"> que l'appel à</w:t>
      </w:r>
      <w:r w:rsidR="003A343C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répondu à vos attentes?</w:t>
      </w:r>
    </w:p>
    <w:p w14:paraId="45C15F46" w14:textId="64E4D9AC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(0=pas du tout, 10=tout à fait)</w:t>
      </w:r>
    </w:p>
    <w:p w14:paraId="3A7F806A" w14:textId="77777777" w:rsidR="003A343C" w:rsidRPr="00D90DBC" w:rsidRDefault="003A343C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34C2958C" w14:textId="31B70436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Sur une échelle de zéro à dix, à combien</w:t>
      </w:r>
      <w:r w:rsidR="003A343C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jugeriez-vous le professionnalisme de la prise en charge de votre appel?</w:t>
      </w:r>
    </w:p>
    <w:p w14:paraId="27EFDBC6" w14:textId="7F3FA7C9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(0=pas du tout professionnel, 10=très professionnel)</w:t>
      </w:r>
    </w:p>
    <w:p w14:paraId="5FBBA898" w14:textId="77777777" w:rsidR="003A343C" w:rsidRPr="00D90DBC" w:rsidRDefault="003A343C" w:rsidP="003A34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2FC16FB4" w14:textId="77777777" w:rsidR="003A343C" w:rsidRPr="00D90DBC" w:rsidRDefault="003A343C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50FFF6B2" w14:textId="3FE20AD5" w:rsidR="003A343C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Combien de temps selon vous avez-vous attendu avant</w:t>
      </w:r>
      <w:r w:rsidR="003A343C" w:rsidRPr="00D90DBC">
        <w:rPr>
          <w:rFonts w:ascii="Arial" w:hAnsi="Arial" w:cs="Arial"/>
          <w:sz w:val="20"/>
          <w:szCs w:val="20"/>
          <w:lang w:val="fr-CH"/>
        </w:rPr>
        <w:t xml:space="preserve"> qu'on vous réponde ?</w:t>
      </w:r>
    </w:p>
    <w:p w14:paraId="5DC657B5" w14:textId="77777777" w:rsidR="003A343C" w:rsidRPr="00D90DBC" w:rsidRDefault="003A343C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37CF1272" w14:textId="37F14B30" w:rsidR="00FC4B3F" w:rsidRPr="00D90DBC" w:rsidRDefault="00FC4B3F" w:rsidP="003A343C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moins d'une minute</w:t>
      </w:r>
    </w:p>
    <w:p w14:paraId="1E037F40" w14:textId="1112BCCC" w:rsidR="00FC4B3F" w:rsidRPr="00D90DBC" w:rsidRDefault="00FC4B3F" w:rsidP="003A343C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1 à 5 minutes</w:t>
      </w:r>
    </w:p>
    <w:p w14:paraId="073579F1" w14:textId="342425B9" w:rsidR="00FC4B3F" w:rsidRPr="00D90DBC" w:rsidRDefault="00FC4B3F" w:rsidP="003A343C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6 à 10 minutes</w:t>
      </w:r>
    </w:p>
    <w:p w14:paraId="2993D52A" w14:textId="5E24E5C5" w:rsidR="00FC4B3F" w:rsidRPr="00D90DBC" w:rsidRDefault="00FC4B3F" w:rsidP="003A343C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11 à 15 minutes</w:t>
      </w:r>
    </w:p>
    <w:p w14:paraId="27657218" w14:textId="2C54D3AE" w:rsidR="00FC4B3F" w:rsidRPr="00D90DBC" w:rsidRDefault="00FC4B3F" w:rsidP="003A343C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16 à 30 minutes</w:t>
      </w:r>
    </w:p>
    <w:p w14:paraId="79D6C148" w14:textId="6191C578" w:rsidR="00FC4B3F" w:rsidRPr="00D90DBC" w:rsidRDefault="00FC4B3F" w:rsidP="003A343C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31 minutes à 1 heure</w:t>
      </w:r>
    </w:p>
    <w:p w14:paraId="3EC1DAB2" w14:textId="3E230F5E" w:rsidR="00FC4B3F" w:rsidRPr="00D90DBC" w:rsidRDefault="00FC4B3F" w:rsidP="003A343C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plus d'une heure</w:t>
      </w:r>
    </w:p>
    <w:p w14:paraId="2DEFBC1A" w14:textId="57CCB4EE" w:rsidR="00FC4B3F" w:rsidRPr="00D90DBC" w:rsidRDefault="00FC4B3F" w:rsidP="003A343C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ais pas</w:t>
      </w:r>
    </w:p>
    <w:p w14:paraId="610FF853" w14:textId="1DB3D802" w:rsidR="00FC4B3F" w:rsidRPr="00D90DBC" w:rsidRDefault="00FC4B3F" w:rsidP="003A343C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ouhaite pas répondre</w:t>
      </w:r>
    </w:p>
    <w:p w14:paraId="210C4B70" w14:textId="77777777" w:rsidR="003A343C" w:rsidRPr="00D90DBC" w:rsidRDefault="003A343C" w:rsidP="003A34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17729008" w14:textId="77777777" w:rsidR="003A343C" w:rsidRPr="00D90DBC" w:rsidRDefault="003A343C" w:rsidP="003A343C">
      <w:pPr>
        <w:pStyle w:val="Paragraphedeliste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15EA45A5" w14:textId="77777777" w:rsidR="003A343C" w:rsidRPr="00D90DBC" w:rsidRDefault="00FC4B3F" w:rsidP="003A34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fr-CH"/>
        </w:rPr>
      </w:pPr>
      <w:r w:rsidRPr="00D90DBC">
        <w:rPr>
          <w:rFonts w:ascii="Arial" w:hAnsi="Arial" w:cs="Arial"/>
          <w:b/>
          <w:bCs/>
          <w:sz w:val="20"/>
          <w:szCs w:val="20"/>
          <w:lang w:val="fr-CH"/>
        </w:rPr>
        <w:t>Démographie</w:t>
      </w:r>
    </w:p>
    <w:p w14:paraId="53EE2D89" w14:textId="2762D74C" w:rsidR="003A343C" w:rsidRPr="00D90DBC" w:rsidRDefault="003A343C" w:rsidP="003A34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3A0E660C" w14:textId="77777777" w:rsidR="003A343C" w:rsidRPr="00D90DBC" w:rsidRDefault="003A343C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fr-CH"/>
        </w:rPr>
      </w:pPr>
    </w:p>
    <w:p w14:paraId="40A2A7DA" w14:textId="577E85E9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Nous allons maintenant poser des questions générales sur votre personne</w:t>
      </w:r>
    </w:p>
    <w:p w14:paraId="67D12AF3" w14:textId="77777777" w:rsidR="003A343C" w:rsidRPr="00D90DBC" w:rsidRDefault="003A343C" w:rsidP="003A34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2BE4139D" w14:textId="77777777" w:rsidR="003A343C" w:rsidRPr="00D90DBC" w:rsidRDefault="003A343C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152AB1F5" w14:textId="77777777" w:rsidR="003A343C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Quel est votre sexe?</w:t>
      </w:r>
    </w:p>
    <w:p w14:paraId="03966025" w14:textId="77777777" w:rsidR="003A343C" w:rsidRPr="00D90DBC" w:rsidRDefault="003A343C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3B0E38BA" w14:textId="4BCA6B05" w:rsidR="00FC4B3F" w:rsidRPr="00D90DBC" w:rsidRDefault="00FC4B3F" w:rsidP="003A50C5">
      <w:pPr>
        <w:pStyle w:val="Paragraphedelist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femme</w:t>
      </w:r>
    </w:p>
    <w:p w14:paraId="2BA30BF1" w14:textId="10FFCDF2" w:rsidR="00FC4B3F" w:rsidRPr="00D90DBC" w:rsidRDefault="00FC4B3F" w:rsidP="003A50C5">
      <w:pPr>
        <w:pStyle w:val="Paragraphedelist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homme</w:t>
      </w:r>
    </w:p>
    <w:p w14:paraId="290DE442" w14:textId="3122C921" w:rsidR="00FC4B3F" w:rsidRPr="00D90DBC" w:rsidRDefault="00FC4B3F" w:rsidP="003A50C5">
      <w:pPr>
        <w:pStyle w:val="Paragraphedelist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utre</w:t>
      </w:r>
    </w:p>
    <w:p w14:paraId="02851899" w14:textId="77777777" w:rsidR="003A343C" w:rsidRPr="00D90DBC" w:rsidRDefault="003A343C" w:rsidP="003A34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771BD9F2" w14:textId="77777777" w:rsidR="003A343C" w:rsidRPr="00D90DBC" w:rsidRDefault="003A343C" w:rsidP="003A34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14FA8B4D" w14:textId="77777777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Quel âge avez-vous? (en année)</w:t>
      </w:r>
    </w:p>
    <w:p w14:paraId="63558632" w14:textId="77777777" w:rsidR="003A343C" w:rsidRPr="00D90DBC" w:rsidRDefault="003A343C" w:rsidP="003A34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6ABEBBD9" w14:textId="470D467A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13E576E8" w14:textId="7AEFA753" w:rsidR="003A343C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 xml:space="preserve">Quel est votre état civil? </w:t>
      </w:r>
    </w:p>
    <w:p w14:paraId="56F30AA5" w14:textId="77777777" w:rsidR="003A343C" w:rsidRPr="00D90DBC" w:rsidRDefault="003A343C" w:rsidP="003A343C">
      <w:pPr>
        <w:autoSpaceDE w:val="0"/>
        <w:autoSpaceDN w:val="0"/>
        <w:adjustRightInd w:val="0"/>
        <w:spacing w:after="0" w:line="240" w:lineRule="auto"/>
        <w:ind w:left="708"/>
        <w:rPr>
          <w:rFonts w:ascii="Arial" w:hAnsi="Arial" w:cs="Arial"/>
          <w:sz w:val="20"/>
          <w:szCs w:val="20"/>
          <w:lang w:val="fr-CH"/>
        </w:rPr>
      </w:pPr>
    </w:p>
    <w:p w14:paraId="32395A7C" w14:textId="5CA3D6A7" w:rsidR="00FC4B3F" w:rsidRPr="00D90DBC" w:rsidRDefault="00FC4B3F" w:rsidP="003A50C5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Célibataire</w:t>
      </w:r>
    </w:p>
    <w:p w14:paraId="5D511B0A" w14:textId="462EC883" w:rsidR="00FC4B3F" w:rsidRPr="00D90DBC" w:rsidRDefault="00FC4B3F" w:rsidP="003A50C5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proofErr w:type="spellStart"/>
      <w:r w:rsidRPr="00D90DBC">
        <w:rPr>
          <w:rFonts w:ascii="Arial" w:hAnsi="Arial" w:cs="Arial"/>
          <w:sz w:val="20"/>
          <w:szCs w:val="20"/>
          <w:lang w:val="fr-CH"/>
        </w:rPr>
        <w:t>Marié-e</w:t>
      </w:r>
      <w:proofErr w:type="spellEnd"/>
    </w:p>
    <w:p w14:paraId="0B87403A" w14:textId="0865294A" w:rsidR="00FC4B3F" w:rsidRPr="00D90DBC" w:rsidRDefault="00FC4B3F" w:rsidP="003A50C5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Veuf / veuve</w:t>
      </w:r>
    </w:p>
    <w:p w14:paraId="5EB7B2A2" w14:textId="319B2277" w:rsidR="00FC4B3F" w:rsidRPr="00D90DBC" w:rsidRDefault="00FC4B3F" w:rsidP="003A50C5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proofErr w:type="spellStart"/>
      <w:r w:rsidRPr="00D90DBC">
        <w:rPr>
          <w:rFonts w:ascii="Arial" w:hAnsi="Arial" w:cs="Arial"/>
          <w:sz w:val="20"/>
          <w:szCs w:val="20"/>
          <w:lang w:val="fr-CH"/>
        </w:rPr>
        <w:t>Divorcé-e</w:t>
      </w:r>
      <w:proofErr w:type="spellEnd"/>
    </w:p>
    <w:p w14:paraId="484CC838" w14:textId="44F4C71A" w:rsidR="00FC4B3F" w:rsidRPr="00D90DBC" w:rsidRDefault="00FC4B3F" w:rsidP="003A50C5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proofErr w:type="spellStart"/>
      <w:r w:rsidRPr="00D90DBC">
        <w:rPr>
          <w:rFonts w:ascii="Arial" w:hAnsi="Arial" w:cs="Arial"/>
          <w:sz w:val="20"/>
          <w:szCs w:val="20"/>
          <w:lang w:val="fr-CH"/>
        </w:rPr>
        <w:t>Séparé-e</w:t>
      </w:r>
      <w:proofErr w:type="spellEnd"/>
    </w:p>
    <w:p w14:paraId="44A9DE3E" w14:textId="4D659E5D" w:rsidR="00FC4B3F" w:rsidRPr="00D90DBC" w:rsidRDefault="00FC4B3F" w:rsidP="003A50C5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proofErr w:type="spellStart"/>
      <w:r w:rsidRPr="00D90DBC">
        <w:rPr>
          <w:rFonts w:ascii="Arial" w:hAnsi="Arial" w:cs="Arial"/>
          <w:sz w:val="20"/>
          <w:szCs w:val="20"/>
          <w:lang w:val="fr-CH"/>
        </w:rPr>
        <w:t>Lié-e</w:t>
      </w:r>
      <w:proofErr w:type="spellEnd"/>
      <w:r w:rsidRPr="00D90DBC">
        <w:rPr>
          <w:rFonts w:ascii="Arial" w:hAnsi="Arial" w:cs="Arial"/>
          <w:sz w:val="20"/>
          <w:szCs w:val="20"/>
          <w:lang w:val="fr-CH"/>
        </w:rPr>
        <w:t xml:space="preserve"> par partenariat enregistré/ concubinage</w:t>
      </w:r>
    </w:p>
    <w:p w14:paraId="43BFB874" w14:textId="11572F5C" w:rsidR="00FC4B3F" w:rsidRPr="00D90DBC" w:rsidRDefault="00FC4B3F" w:rsidP="003A50C5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Partenariat enregistré dissous</w:t>
      </w:r>
    </w:p>
    <w:p w14:paraId="2D14225E" w14:textId="0637E14C" w:rsidR="00FC4B3F" w:rsidRPr="00D90DBC" w:rsidRDefault="00FC4B3F" w:rsidP="003A50C5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utre</w:t>
      </w:r>
    </w:p>
    <w:p w14:paraId="08A34736" w14:textId="77777777" w:rsidR="003A343C" w:rsidRPr="00D90DBC" w:rsidRDefault="003A343C" w:rsidP="003A34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6788DD6B" w14:textId="77777777" w:rsidR="003A343C" w:rsidRPr="00D90DBC" w:rsidRDefault="003A343C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3675F8B5" w14:textId="0648D41E" w:rsidR="003A343C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 xml:space="preserve">Dans quel pays êtes-vous né(e)? </w:t>
      </w:r>
    </w:p>
    <w:p w14:paraId="32FE41B1" w14:textId="77777777" w:rsidR="003A343C" w:rsidRPr="00D90DBC" w:rsidRDefault="003A343C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78773D06" w14:textId="1D35612B" w:rsidR="00FC4B3F" w:rsidRPr="00D90DBC" w:rsidRDefault="00FC4B3F" w:rsidP="003A50C5">
      <w:pPr>
        <w:pStyle w:val="Paragraphedeliste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Suisse</w:t>
      </w:r>
    </w:p>
    <w:p w14:paraId="116CF6F5" w14:textId="3B669984" w:rsidR="00FC4B3F" w:rsidRPr="00D90DBC" w:rsidRDefault="00FC4B3F" w:rsidP="003A50C5">
      <w:pPr>
        <w:pStyle w:val="Paragraphedeliste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Europe de l'Est (Russie, Ukraine, Biélorussie)</w:t>
      </w:r>
    </w:p>
    <w:p w14:paraId="7F470255" w14:textId="26767B09" w:rsidR="00FC4B3F" w:rsidRPr="00D90DBC" w:rsidRDefault="00FC4B3F" w:rsidP="003A50C5">
      <w:pPr>
        <w:pStyle w:val="Paragraphedeliste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Europe de l'Ouest (Royaume Uni, France, Irlande,</w:t>
      </w:r>
      <w:r w:rsidR="003A343C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Belgique, Pays-Bas, Luxembourg)</w:t>
      </w:r>
    </w:p>
    <w:p w14:paraId="1B4859B1" w14:textId="542DA17C" w:rsidR="00FC4B3F" w:rsidRPr="00D90DBC" w:rsidRDefault="00FC4B3F" w:rsidP="003A50C5">
      <w:pPr>
        <w:pStyle w:val="Paragraphedeliste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Europe du Nord (Norvège, Danemark, Islande,</w:t>
      </w:r>
      <w:r w:rsidR="003A343C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Suède, Finlande, Estonie</w:t>
      </w:r>
      <w:r w:rsidR="003A343C" w:rsidRPr="00D90DBC">
        <w:rPr>
          <w:rFonts w:ascii="Arial" w:hAnsi="Arial" w:cs="Arial"/>
          <w:sz w:val="20"/>
          <w:szCs w:val="20"/>
          <w:lang w:val="fr-CH"/>
        </w:rPr>
        <w:t>)</w:t>
      </w:r>
    </w:p>
    <w:p w14:paraId="6B120341" w14:textId="41451BB6" w:rsidR="00FC4B3F" w:rsidRPr="00D90DBC" w:rsidRDefault="00FC4B3F" w:rsidP="003A50C5">
      <w:pPr>
        <w:pStyle w:val="Paragraphedeliste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Europe du Sud (Espagne, Portugal, Italie,</w:t>
      </w:r>
      <w:r w:rsidR="003A343C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Saint-Martin, Croatie, Grèce, Monténégro,</w:t>
      </w:r>
      <w:r w:rsidR="003A343C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Bulgarie,</w:t>
      </w:r>
      <w:r w:rsidR="003A343C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Bosnie, Serbie, Albanie, Macédoine,</w:t>
      </w:r>
      <w:r w:rsidR="003A343C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Kosovo</w:t>
      </w:r>
      <w:r w:rsidR="003A343C" w:rsidRPr="00D90DBC">
        <w:rPr>
          <w:rFonts w:ascii="Arial" w:hAnsi="Arial" w:cs="Arial"/>
          <w:sz w:val="20"/>
          <w:szCs w:val="20"/>
          <w:lang w:val="fr-CH"/>
        </w:rPr>
        <w:t>)</w:t>
      </w:r>
    </w:p>
    <w:p w14:paraId="2D13CD40" w14:textId="764B021A" w:rsidR="00FC4B3F" w:rsidRPr="00D90DBC" w:rsidRDefault="00FC4B3F" w:rsidP="003A50C5">
      <w:pPr>
        <w:pStyle w:val="Paragraphedeliste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mérique du Nord</w:t>
      </w:r>
    </w:p>
    <w:p w14:paraId="6BB5D4CF" w14:textId="53A3504D" w:rsidR="00FC4B3F" w:rsidRPr="00D90DBC" w:rsidRDefault="00FC4B3F" w:rsidP="003A50C5">
      <w:pPr>
        <w:pStyle w:val="Paragraphedeliste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mérique du Sud</w:t>
      </w:r>
    </w:p>
    <w:p w14:paraId="39B1EAC2" w14:textId="7CDC0DA1" w:rsidR="00FC4B3F" w:rsidRPr="00D90DBC" w:rsidRDefault="00FC4B3F" w:rsidP="003A50C5">
      <w:pPr>
        <w:pStyle w:val="Paragraphedeliste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frique du Nord</w:t>
      </w:r>
    </w:p>
    <w:p w14:paraId="7987DB21" w14:textId="6E2B5D18" w:rsidR="00FC4B3F" w:rsidRPr="00D90DBC" w:rsidRDefault="00FC4B3F" w:rsidP="003A50C5">
      <w:pPr>
        <w:pStyle w:val="Paragraphedeliste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frique du Sud</w:t>
      </w:r>
    </w:p>
    <w:p w14:paraId="6BEE8C34" w14:textId="6F69B606" w:rsidR="00FC4B3F" w:rsidRPr="00D90DBC" w:rsidRDefault="00FC4B3F" w:rsidP="003A50C5">
      <w:pPr>
        <w:pStyle w:val="Paragraphedeliste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sie</w:t>
      </w:r>
    </w:p>
    <w:p w14:paraId="3985939D" w14:textId="38C0DC4A" w:rsidR="00FC4B3F" w:rsidRPr="00D90DBC" w:rsidRDefault="00FC4B3F" w:rsidP="003A50C5">
      <w:pPr>
        <w:pStyle w:val="Paragraphedeliste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utre</w:t>
      </w:r>
    </w:p>
    <w:p w14:paraId="495EC8D6" w14:textId="77777777" w:rsidR="003A343C" w:rsidRPr="00D90DBC" w:rsidRDefault="003A343C" w:rsidP="003A34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4B4C817E" w14:textId="77777777" w:rsidR="003A343C" w:rsidRPr="00D90DBC" w:rsidRDefault="003A343C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547CB717" w14:textId="77777777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Veuillez précisez</w:t>
      </w:r>
    </w:p>
    <w:p w14:paraId="7332C3BF" w14:textId="77777777" w:rsidR="003A343C" w:rsidRPr="00D90DBC" w:rsidRDefault="003A343C" w:rsidP="003A34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7D8C6235" w14:textId="77777777" w:rsidR="003A343C" w:rsidRPr="00D90DBC" w:rsidRDefault="003A343C" w:rsidP="003A34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08533D42" w14:textId="7C61C8C4" w:rsidR="003A50C5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Depuis combien de temps vivez-vous en Suisse?</w:t>
      </w:r>
    </w:p>
    <w:p w14:paraId="4E600575" w14:textId="77777777" w:rsidR="003A50C5" w:rsidRPr="00D90DBC" w:rsidRDefault="003A50C5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4DE1343D" w14:textId="276E3C13" w:rsidR="00FC4B3F" w:rsidRPr="00D90DBC" w:rsidRDefault="00FC4B3F" w:rsidP="003A50C5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moins d'une année</w:t>
      </w:r>
    </w:p>
    <w:p w14:paraId="539DF58E" w14:textId="0C3615D0" w:rsidR="00FC4B3F" w:rsidRPr="00D90DBC" w:rsidRDefault="00FC4B3F" w:rsidP="003A50C5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plus d'une année</w:t>
      </w:r>
    </w:p>
    <w:p w14:paraId="6DE229EA" w14:textId="1271F022" w:rsidR="00FC4B3F" w:rsidRPr="00D90DBC" w:rsidRDefault="00FC4B3F" w:rsidP="003A50C5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ouhaite pas répondre</w:t>
      </w:r>
    </w:p>
    <w:p w14:paraId="6F4AE13E" w14:textId="77777777" w:rsidR="003A50C5" w:rsidRPr="00D90DBC" w:rsidRDefault="003A50C5" w:rsidP="003A50C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0377D2EA" w14:textId="77777777" w:rsidR="003A50C5" w:rsidRPr="00D90DBC" w:rsidRDefault="003A50C5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014D3985" w14:textId="77777777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Veuillez préciser</w:t>
      </w:r>
    </w:p>
    <w:p w14:paraId="48B26D13" w14:textId="77777777" w:rsidR="003A50C5" w:rsidRPr="00D90DBC" w:rsidRDefault="003A50C5" w:rsidP="003A50C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0AA462C9" w14:textId="26AFFE10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670D1BDB" w14:textId="36A629FF" w:rsidR="003A50C5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 xml:space="preserve">Quel passeport ou permis de séjour avez-vous? </w:t>
      </w:r>
    </w:p>
    <w:p w14:paraId="1FA5E704" w14:textId="77777777" w:rsidR="003A50C5" w:rsidRPr="00D90DBC" w:rsidRDefault="003A50C5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5F6E66BA" w14:textId="000F53C3" w:rsidR="00FC4B3F" w:rsidRPr="00D90DBC" w:rsidRDefault="00FC4B3F" w:rsidP="003A50C5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passeport suisse</w:t>
      </w:r>
    </w:p>
    <w:p w14:paraId="2967CB45" w14:textId="77777777" w:rsidR="00FC4B3F" w:rsidRPr="00D90DBC" w:rsidRDefault="00FC4B3F" w:rsidP="003A50C5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permis de séjour</w:t>
      </w:r>
    </w:p>
    <w:p w14:paraId="0DEDE232" w14:textId="77777777" w:rsidR="00FC4B3F" w:rsidRPr="00D90DBC" w:rsidRDefault="00FC4B3F" w:rsidP="003A50C5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touriste ou étudiant</w:t>
      </w:r>
    </w:p>
    <w:p w14:paraId="7A0B609E" w14:textId="77777777" w:rsidR="00FC4B3F" w:rsidRPr="00D90DBC" w:rsidRDefault="00FC4B3F" w:rsidP="003A50C5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utre</w:t>
      </w:r>
    </w:p>
    <w:p w14:paraId="2186800A" w14:textId="77777777" w:rsidR="00FC4B3F" w:rsidRPr="00D90DBC" w:rsidRDefault="00FC4B3F" w:rsidP="003A50C5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ais pas</w:t>
      </w:r>
    </w:p>
    <w:p w14:paraId="3FEAD62D" w14:textId="3A9C53F4" w:rsidR="00FC4B3F" w:rsidRPr="00D90DBC" w:rsidRDefault="00FC4B3F" w:rsidP="003A50C5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ouhaite pas répondre</w:t>
      </w:r>
    </w:p>
    <w:p w14:paraId="1C4008F1" w14:textId="77777777" w:rsidR="003A50C5" w:rsidRPr="00D90DBC" w:rsidRDefault="003A50C5" w:rsidP="003A50C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48195E02" w14:textId="65688B28" w:rsidR="003A50C5" w:rsidRPr="00D90DBC" w:rsidRDefault="003A50C5" w:rsidP="003A50C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</w:p>
    <w:p w14:paraId="52D45171" w14:textId="56114B67" w:rsidR="003A50C5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 xml:space="preserve">Quel est le niveau scolaire le plus élevé que vous </w:t>
      </w:r>
      <w:r w:rsidR="003A50C5" w:rsidRPr="00D90DBC">
        <w:rPr>
          <w:rFonts w:ascii="Arial" w:hAnsi="Arial" w:cs="Arial"/>
          <w:sz w:val="20"/>
          <w:szCs w:val="20"/>
          <w:lang w:val="fr-CH"/>
        </w:rPr>
        <w:t>avez achevé?</w:t>
      </w:r>
    </w:p>
    <w:p w14:paraId="7086845C" w14:textId="77777777" w:rsidR="003A50C5" w:rsidRPr="00D90DBC" w:rsidRDefault="003A50C5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11F46EB1" w14:textId="732C2BB9" w:rsidR="00FC4B3F" w:rsidRPr="00D90DBC" w:rsidRDefault="00FC4B3F" w:rsidP="003A50C5">
      <w:pPr>
        <w:pStyle w:val="Paragraphedelist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n'a pas achevé ou fréquente encore l'école</w:t>
      </w:r>
      <w:r w:rsidR="003A50C5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obligatoire</w:t>
      </w:r>
    </w:p>
    <w:p w14:paraId="69473A0A" w14:textId="77777777" w:rsidR="00FC4B3F" w:rsidRPr="00D90DBC" w:rsidRDefault="00FC4B3F" w:rsidP="003A50C5">
      <w:pPr>
        <w:pStyle w:val="Paragraphedelist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école obligatoire achevée</w:t>
      </w:r>
    </w:p>
    <w:p w14:paraId="6C8A853F" w14:textId="77777777" w:rsidR="00FC4B3F" w:rsidRPr="00D90DBC" w:rsidRDefault="00FC4B3F" w:rsidP="003A50C5">
      <w:pPr>
        <w:pStyle w:val="Paragraphedelist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pprentissage, formation professionnelle</w:t>
      </w:r>
    </w:p>
    <w:p w14:paraId="1926A625" w14:textId="77777777" w:rsidR="00FC4B3F" w:rsidRPr="00D90DBC" w:rsidRDefault="00FC4B3F" w:rsidP="003A50C5">
      <w:pPr>
        <w:pStyle w:val="Paragraphedelist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maturité fédérale ou lycée</w:t>
      </w:r>
    </w:p>
    <w:p w14:paraId="7AC08E6A" w14:textId="77777777" w:rsidR="00FC4B3F" w:rsidRPr="00D90DBC" w:rsidRDefault="00FC4B3F" w:rsidP="003A50C5">
      <w:pPr>
        <w:pStyle w:val="Paragraphedelist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haute école spécialisée et université</w:t>
      </w:r>
    </w:p>
    <w:p w14:paraId="48246275" w14:textId="77777777" w:rsidR="00FC4B3F" w:rsidRPr="00D90DBC" w:rsidRDefault="00FC4B3F" w:rsidP="003A50C5">
      <w:pPr>
        <w:pStyle w:val="Paragraphedelist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utre</w:t>
      </w:r>
    </w:p>
    <w:p w14:paraId="36E1F659" w14:textId="77777777" w:rsidR="00FC4B3F" w:rsidRPr="00D90DBC" w:rsidRDefault="00FC4B3F" w:rsidP="003A50C5">
      <w:pPr>
        <w:pStyle w:val="Paragraphedelist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ais pas</w:t>
      </w:r>
    </w:p>
    <w:p w14:paraId="15B497FD" w14:textId="63AA86B0" w:rsidR="00FC4B3F" w:rsidRPr="00D90DBC" w:rsidRDefault="00FC4B3F" w:rsidP="003A50C5">
      <w:pPr>
        <w:pStyle w:val="Paragraphedelist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ouhaite pas répondre</w:t>
      </w:r>
    </w:p>
    <w:p w14:paraId="1FFDF5F1" w14:textId="6750FF4D" w:rsidR="003A50C5" w:rsidRPr="00D90DBC" w:rsidRDefault="003A50C5" w:rsidP="003A50C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205AC208" w14:textId="77777777" w:rsidR="003A50C5" w:rsidRPr="00D90DBC" w:rsidRDefault="003A50C5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4C378EB7" w14:textId="77777777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Veuillez préciser</w:t>
      </w:r>
    </w:p>
    <w:p w14:paraId="3FF0D014" w14:textId="77777777" w:rsidR="003A50C5" w:rsidRPr="00D90DBC" w:rsidRDefault="003A50C5" w:rsidP="003A50C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0A6AD91A" w14:textId="295F168C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5DBE49F5" w14:textId="4898E5FF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Quel âge aviez-vous lorsque vous avez quitté</w:t>
      </w:r>
      <w:r w:rsidR="003A50C5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 xml:space="preserve">l'école? </w:t>
      </w:r>
    </w:p>
    <w:p w14:paraId="4AF83036" w14:textId="77777777" w:rsidR="003A50C5" w:rsidRPr="00D90DBC" w:rsidRDefault="003A50C5" w:rsidP="003A50C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2CBC32DE" w14:textId="77777777" w:rsidR="003A50C5" w:rsidRPr="00D90DBC" w:rsidRDefault="003A50C5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756EBB71" w14:textId="77777777" w:rsidR="003A50C5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 xml:space="preserve">Avez-vous des enfants? </w:t>
      </w:r>
    </w:p>
    <w:p w14:paraId="5CC13431" w14:textId="77777777" w:rsidR="003A50C5" w:rsidRPr="00D90DBC" w:rsidRDefault="003A50C5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6828207B" w14:textId="3419CC59" w:rsidR="00FC4B3F" w:rsidRPr="00D90DBC" w:rsidRDefault="00FC4B3F" w:rsidP="003A50C5">
      <w:pPr>
        <w:pStyle w:val="Paragraphedeliste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lastRenderedPageBreak/>
        <w:t>Oui</w:t>
      </w:r>
    </w:p>
    <w:p w14:paraId="6672FEC6" w14:textId="4B8FA9B0" w:rsidR="00FC4B3F" w:rsidRPr="00D90DBC" w:rsidRDefault="00FC4B3F" w:rsidP="003A50C5">
      <w:pPr>
        <w:pStyle w:val="Paragraphedeliste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Non</w:t>
      </w:r>
    </w:p>
    <w:p w14:paraId="4437B810" w14:textId="77777777" w:rsidR="003A50C5" w:rsidRPr="00D90DBC" w:rsidRDefault="003A50C5" w:rsidP="003A50C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616D969C" w14:textId="77777777" w:rsidR="003A50C5" w:rsidRPr="00D90DBC" w:rsidRDefault="003A50C5" w:rsidP="003A50C5">
      <w:pPr>
        <w:pStyle w:val="Paragraphedeliste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64A4E7F1" w14:textId="77777777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Si oui, combien?</w:t>
      </w:r>
    </w:p>
    <w:p w14:paraId="00C4AB64" w14:textId="77777777" w:rsidR="003A50C5" w:rsidRPr="00D90DBC" w:rsidRDefault="003A50C5" w:rsidP="003A50C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76D26861" w14:textId="77777777" w:rsidR="003A50C5" w:rsidRPr="00D90DBC" w:rsidRDefault="003A50C5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420EC937" w14:textId="11B80525" w:rsidR="003A50C5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 xml:space="preserve">Sont-ils à votre charge? </w:t>
      </w:r>
    </w:p>
    <w:p w14:paraId="5BAA0F17" w14:textId="77777777" w:rsidR="003A50C5" w:rsidRPr="00D90DBC" w:rsidRDefault="003A50C5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5E0F8270" w14:textId="00FB418F" w:rsidR="00FC4B3F" w:rsidRPr="00D90DBC" w:rsidRDefault="00FC4B3F" w:rsidP="003A50C5">
      <w:pPr>
        <w:pStyle w:val="Paragraphedeliste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oui tous</w:t>
      </w:r>
    </w:p>
    <w:p w14:paraId="140BEAB1" w14:textId="77777777" w:rsidR="00FC4B3F" w:rsidRPr="00D90DBC" w:rsidRDefault="00FC4B3F" w:rsidP="003A50C5">
      <w:pPr>
        <w:pStyle w:val="Paragraphedeliste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oui une partie</w:t>
      </w:r>
    </w:p>
    <w:p w14:paraId="28374046" w14:textId="7E4F0645" w:rsidR="00FC4B3F" w:rsidRPr="00D90DBC" w:rsidRDefault="00FC4B3F" w:rsidP="003A50C5">
      <w:pPr>
        <w:pStyle w:val="Paragraphedeliste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non</w:t>
      </w:r>
    </w:p>
    <w:p w14:paraId="38B08605" w14:textId="6DD8F705" w:rsidR="003A50C5" w:rsidRPr="00D90DBC" w:rsidRDefault="003A50C5" w:rsidP="003A50C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51ED252D" w14:textId="77777777" w:rsidR="003A50C5" w:rsidRPr="00D90DBC" w:rsidRDefault="003A50C5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6AA98B34" w14:textId="77777777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Veuillez indiquer l'âge de l'enfant?</w:t>
      </w:r>
    </w:p>
    <w:p w14:paraId="24DCAAA8" w14:textId="52A257D8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(en année, si à moins d'1 an mettre: 0.1 pour 1</w:t>
      </w:r>
      <w:r w:rsidR="003A50C5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 xml:space="preserve">mois, </w:t>
      </w:r>
      <w:r w:rsidR="003A50C5" w:rsidRPr="00D90DBC">
        <w:rPr>
          <w:rFonts w:ascii="Arial" w:hAnsi="Arial" w:cs="Arial"/>
          <w:sz w:val="20"/>
          <w:szCs w:val="20"/>
          <w:lang w:val="fr-CH"/>
        </w:rPr>
        <w:t>0</w:t>
      </w:r>
      <w:r w:rsidRPr="00D90DBC">
        <w:rPr>
          <w:rFonts w:ascii="Arial" w:hAnsi="Arial" w:cs="Arial"/>
          <w:sz w:val="20"/>
          <w:szCs w:val="20"/>
          <w:lang w:val="fr-CH"/>
        </w:rPr>
        <w:t xml:space="preserve">.2 </w:t>
      </w:r>
      <w:proofErr w:type="spellStart"/>
      <w:r w:rsidRPr="00D90DBC">
        <w:rPr>
          <w:rFonts w:ascii="Arial" w:hAnsi="Arial" w:cs="Arial"/>
          <w:sz w:val="20"/>
          <w:szCs w:val="20"/>
          <w:lang w:val="fr-CH"/>
        </w:rPr>
        <w:t>etc</w:t>
      </w:r>
      <w:proofErr w:type="spellEnd"/>
      <w:r w:rsidRPr="00D90DBC">
        <w:rPr>
          <w:rFonts w:ascii="Arial" w:hAnsi="Arial" w:cs="Arial"/>
          <w:sz w:val="20"/>
          <w:szCs w:val="20"/>
          <w:lang w:val="fr-CH"/>
        </w:rPr>
        <w:t xml:space="preserve"> jusqu'à 0.11 pour 11 mois)</w:t>
      </w:r>
    </w:p>
    <w:p w14:paraId="599500AF" w14:textId="77777777" w:rsidR="003A50C5" w:rsidRPr="00D90DBC" w:rsidRDefault="003A50C5" w:rsidP="003A50C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3910EE5C" w14:textId="77777777" w:rsidR="003A50C5" w:rsidRPr="00D90DBC" w:rsidRDefault="003A50C5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408BA74D" w14:textId="77777777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Veuillez indiquer l'âge de l'enfant?</w:t>
      </w:r>
    </w:p>
    <w:p w14:paraId="5BAFD915" w14:textId="77777777" w:rsidR="003A50C5" w:rsidRPr="00D90DBC" w:rsidRDefault="003A50C5" w:rsidP="003A50C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0C755485" w14:textId="77777777" w:rsidR="003A50C5" w:rsidRPr="00D90DBC" w:rsidRDefault="003A50C5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750997F2" w14:textId="2506AF07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Veuillez indiquer l'âge de l'enfant?</w:t>
      </w:r>
    </w:p>
    <w:p w14:paraId="21D0FE8E" w14:textId="77777777" w:rsidR="003A50C5" w:rsidRPr="00D90DBC" w:rsidRDefault="003A50C5" w:rsidP="003A50C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6378B29C" w14:textId="77777777" w:rsidR="003A50C5" w:rsidRPr="00D90DBC" w:rsidRDefault="003A50C5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6A2C2072" w14:textId="0C3835E8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Veuillez indiquer l'âge de l'enfant?</w:t>
      </w:r>
    </w:p>
    <w:p w14:paraId="7932AF28" w14:textId="77777777" w:rsidR="003A50C5" w:rsidRPr="00D90DBC" w:rsidRDefault="003A50C5" w:rsidP="003A50C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6034EC28" w14:textId="77777777" w:rsidR="003A50C5" w:rsidRPr="00D90DBC" w:rsidRDefault="003A50C5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383990D4" w14:textId="286906C1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Veuillez indiquer l'âge de l'enfant?</w:t>
      </w:r>
    </w:p>
    <w:p w14:paraId="39E46B6D" w14:textId="77777777" w:rsidR="003A50C5" w:rsidRPr="00D90DBC" w:rsidRDefault="003A50C5" w:rsidP="003A50C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71F436D2" w14:textId="77777777" w:rsidR="003A50C5" w:rsidRPr="00D90DBC" w:rsidRDefault="003A50C5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2B651B3F" w14:textId="6954B6C3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Veuillez indiquer l'âge de l'enfant?</w:t>
      </w:r>
    </w:p>
    <w:p w14:paraId="53FBA25D" w14:textId="77777777" w:rsidR="003A50C5" w:rsidRPr="00D90DBC" w:rsidRDefault="003A50C5" w:rsidP="003A50C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20DF2687" w14:textId="77777777" w:rsidR="003A50C5" w:rsidRPr="00D90DBC" w:rsidRDefault="003A50C5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1930988D" w14:textId="40E80A47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Veuillez indiquer l'âge de l'enfant?</w:t>
      </w:r>
    </w:p>
    <w:p w14:paraId="69272552" w14:textId="77777777" w:rsidR="003A50C5" w:rsidRPr="00D90DBC" w:rsidRDefault="003A50C5" w:rsidP="003A50C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448B0B03" w14:textId="77777777" w:rsidR="003A50C5" w:rsidRPr="00D90DBC" w:rsidRDefault="003A50C5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22B81938" w14:textId="394195AB" w:rsidR="00FC4B3F" w:rsidRPr="00D90DBC" w:rsidRDefault="00FC4B3F" w:rsidP="00D90DBC">
      <w:pPr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Combien d'entre eux, vivent à la maison ?</w:t>
      </w:r>
    </w:p>
    <w:p w14:paraId="1344B5E8" w14:textId="77777777" w:rsidR="003A50C5" w:rsidRPr="00D90DBC" w:rsidRDefault="003A50C5" w:rsidP="003A50C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0BAC3CC8" w14:textId="25323C6C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6318B4AE" w14:textId="50AAA3AC" w:rsidR="003A50C5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Quelle est la structure de votre ménage et de votre</w:t>
      </w:r>
      <w:r w:rsidR="003A50C5" w:rsidRPr="00D90DBC">
        <w:rPr>
          <w:rFonts w:ascii="Arial" w:hAnsi="Arial" w:cs="Arial"/>
          <w:sz w:val="20"/>
          <w:szCs w:val="20"/>
          <w:lang w:val="fr-CH"/>
        </w:rPr>
        <w:t xml:space="preserve"> lieu de vie?</w:t>
      </w:r>
    </w:p>
    <w:p w14:paraId="3D55E27D" w14:textId="77777777" w:rsidR="003A50C5" w:rsidRPr="00D90DBC" w:rsidRDefault="003A50C5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69A48A6A" w14:textId="45D8608F" w:rsidR="00FC4B3F" w:rsidRPr="00D90DBC" w:rsidRDefault="00FC4B3F" w:rsidP="003A50C5">
      <w:pPr>
        <w:pStyle w:val="Paragraphedeliste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Vit seul(e)</w:t>
      </w:r>
    </w:p>
    <w:p w14:paraId="685EE277" w14:textId="45256873" w:rsidR="00FC4B3F" w:rsidRPr="00D90DBC" w:rsidRDefault="00FC4B3F" w:rsidP="003A50C5">
      <w:pPr>
        <w:pStyle w:val="Paragraphedeliste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Vit avec les parents ou un seul parent</w:t>
      </w:r>
    </w:p>
    <w:p w14:paraId="1B22E6E5" w14:textId="77777777" w:rsidR="00FC4B3F" w:rsidRPr="00D90DBC" w:rsidRDefault="00FC4B3F" w:rsidP="003A50C5">
      <w:pPr>
        <w:pStyle w:val="Paragraphedeliste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Vit en couple sans enfant</w:t>
      </w:r>
    </w:p>
    <w:p w14:paraId="250095BE" w14:textId="77777777" w:rsidR="00FC4B3F" w:rsidRPr="00D90DBC" w:rsidRDefault="00FC4B3F" w:rsidP="003A50C5">
      <w:pPr>
        <w:pStyle w:val="Paragraphedeliste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Vit en couple avec enfant(s)</w:t>
      </w:r>
    </w:p>
    <w:p w14:paraId="227D567E" w14:textId="77777777" w:rsidR="00FC4B3F" w:rsidRPr="00D90DBC" w:rsidRDefault="00FC4B3F" w:rsidP="003A50C5">
      <w:pPr>
        <w:pStyle w:val="Paragraphedeliste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Parent élevant seul un ou des enfant(s)</w:t>
      </w:r>
    </w:p>
    <w:p w14:paraId="3D6BE9A7" w14:textId="77777777" w:rsidR="00FC4B3F" w:rsidRPr="00D90DBC" w:rsidRDefault="00FC4B3F" w:rsidP="003A50C5">
      <w:pPr>
        <w:pStyle w:val="Paragraphedeliste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En colocation avec des amis, connaissances</w:t>
      </w:r>
    </w:p>
    <w:p w14:paraId="6FEF8940" w14:textId="77777777" w:rsidR="00FC4B3F" w:rsidRPr="00D90DBC" w:rsidRDefault="00FC4B3F" w:rsidP="003A50C5">
      <w:pPr>
        <w:pStyle w:val="Paragraphedeliste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Dans un foyer d'étudiants, internat</w:t>
      </w:r>
    </w:p>
    <w:p w14:paraId="3E34087A" w14:textId="531B85C0" w:rsidR="00FC4B3F" w:rsidRPr="00D90DBC" w:rsidRDefault="00FC4B3F" w:rsidP="003A50C5">
      <w:pPr>
        <w:pStyle w:val="Paragraphedeliste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Dans une institution sociale (foyer social,</w:t>
      </w:r>
      <w:r w:rsidR="003A50C5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établissement médico-social)</w:t>
      </w:r>
    </w:p>
    <w:p w14:paraId="6D361146" w14:textId="77777777" w:rsidR="00FC4B3F" w:rsidRPr="00D90DBC" w:rsidRDefault="00FC4B3F" w:rsidP="003A50C5">
      <w:pPr>
        <w:pStyle w:val="Paragraphedeliste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Sans domicile</w:t>
      </w:r>
    </w:p>
    <w:p w14:paraId="4E41AC48" w14:textId="77777777" w:rsidR="00FC4B3F" w:rsidRPr="00D90DBC" w:rsidRDefault="00FC4B3F" w:rsidP="003A50C5">
      <w:pPr>
        <w:pStyle w:val="Paragraphedeliste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utre</w:t>
      </w:r>
    </w:p>
    <w:p w14:paraId="487B17C1" w14:textId="61E6F66F" w:rsidR="00FC4B3F" w:rsidRPr="00D90DBC" w:rsidRDefault="00FC4B3F" w:rsidP="003A50C5">
      <w:pPr>
        <w:pStyle w:val="Paragraphedeliste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ouhaite pas répondre</w:t>
      </w:r>
    </w:p>
    <w:p w14:paraId="7488D870" w14:textId="35F73F63" w:rsidR="003A50C5" w:rsidRPr="00D90DBC" w:rsidRDefault="003A50C5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69477AF9" w14:textId="77777777" w:rsidR="003A50C5" w:rsidRPr="00D90DBC" w:rsidRDefault="003A50C5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5DCE8E6E" w14:textId="77777777" w:rsidR="003A50C5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vez-vous actuellement une activité professionnelle?</w:t>
      </w:r>
    </w:p>
    <w:p w14:paraId="154F85FE" w14:textId="77777777" w:rsidR="002762DD" w:rsidRPr="00D90DBC" w:rsidRDefault="002762D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354B1989" w14:textId="71E5BB4E" w:rsidR="00FC4B3F" w:rsidRPr="00D90DBC" w:rsidRDefault="00FC4B3F" w:rsidP="002762DD">
      <w:pPr>
        <w:pStyle w:val="Paragraphedeliste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non</w:t>
      </w:r>
    </w:p>
    <w:p w14:paraId="1D1F6F1E" w14:textId="77777777" w:rsidR="00FC4B3F" w:rsidRPr="00D90DBC" w:rsidRDefault="00FC4B3F" w:rsidP="002762DD">
      <w:pPr>
        <w:pStyle w:val="Paragraphedeliste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oui à temps partiel</w:t>
      </w:r>
    </w:p>
    <w:p w14:paraId="59F69D46" w14:textId="26D40F0E" w:rsidR="00FC4B3F" w:rsidRPr="00D90DBC" w:rsidRDefault="00FC4B3F" w:rsidP="002762DD">
      <w:pPr>
        <w:pStyle w:val="Paragraphedeliste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oui à temps plein</w:t>
      </w:r>
    </w:p>
    <w:p w14:paraId="30526540" w14:textId="640327EE" w:rsidR="002762DD" w:rsidRPr="00D90DBC" w:rsidRDefault="002762D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28128F68" w14:textId="77777777" w:rsidR="002762DD" w:rsidRPr="00D90DBC" w:rsidRDefault="002762D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04FC0343" w14:textId="77777777" w:rsidR="002762DD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 xml:space="preserve">Êtes-vous actuellement au bénéfice d'une rente? </w:t>
      </w:r>
    </w:p>
    <w:p w14:paraId="49A9300D" w14:textId="77777777" w:rsidR="002762DD" w:rsidRPr="00D90DBC" w:rsidRDefault="002762D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64FC7C4A" w14:textId="3EBF3D8D" w:rsidR="00FC4B3F" w:rsidRPr="00D90DBC" w:rsidRDefault="00FC4B3F" w:rsidP="002762DD">
      <w:pPr>
        <w:pStyle w:val="Paragraphedeliste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Non</w:t>
      </w:r>
    </w:p>
    <w:p w14:paraId="4539185F" w14:textId="7AA536CA" w:rsidR="00FC4B3F" w:rsidRPr="00D90DBC" w:rsidRDefault="00FC4B3F" w:rsidP="002762DD">
      <w:pPr>
        <w:pStyle w:val="Paragraphedeliste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Indemnité de chômage</w:t>
      </w:r>
    </w:p>
    <w:p w14:paraId="3A68C729" w14:textId="77777777" w:rsidR="00FC4B3F" w:rsidRPr="00D90DBC" w:rsidRDefault="00FC4B3F" w:rsidP="002762DD">
      <w:pPr>
        <w:pStyle w:val="Paragraphedeliste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ide sociale</w:t>
      </w:r>
    </w:p>
    <w:p w14:paraId="60AD30C8" w14:textId="77777777" w:rsidR="00FC4B3F" w:rsidRPr="00D90DBC" w:rsidRDefault="00FC4B3F" w:rsidP="002762DD">
      <w:pPr>
        <w:pStyle w:val="Paragraphedeliste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Rente AI</w:t>
      </w:r>
    </w:p>
    <w:p w14:paraId="6F354E08" w14:textId="77777777" w:rsidR="00FC4B3F" w:rsidRPr="00D90DBC" w:rsidRDefault="00FC4B3F" w:rsidP="002762DD">
      <w:pPr>
        <w:pStyle w:val="Paragraphedeliste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Rente AVS</w:t>
      </w:r>
    </w:p>
    <w:p w14:paraId="6AFF7FE4" w14:textId="77777777" w:rsidR="00FC4B3F" w:rsidRPr="00D90DBC" w:rsidRDefault="00FC4B3F" w:rsidP="002762DD">
      <w:pPr>
        <w:pStyle w:val="Paragraphedeliste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utre</w:t>
      </w:r>
    </w:p>
    <w:p w14:paraId="66DA38C0" w14:textId="77777777" w:rsidR="00FC4B3F" w:rsidRPr="00D90DBC" w:rsidRDefault="00FC4B3F" w:rsidP="002762DD">
      <w:pPr>
        <w:pStyle w:val="Paragraphedeliste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ais pas</w:t>
      </w:r>
    </w:p>
    <w:p w14:paraId="5CBFFF61" w14:textId="2F33DBF2" w:rsidR="00FC4B3F" w:rsidRPr="00D90DBC" w:rsidRDefault="00FC4B3F" w:rsidP="002762DD">
      <w:pPr>
        <w:pStyle w:val="Paragraphedeliste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ouhaite pas répondre</w:t>
      </w:r>
    </w:p>
    <w:p w14:paraId="7389906D" w14:textId="7F76AAAB" w:rsidR="002762DD" w:rsidRPr="00D90DBC" w:rsidRDefault="002762D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1F60DDA8" w14:textId="77777777" w:rsidR="002762DD" w:rsidRPr="00D90DBC" w:rsidRDefault="002762D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4CB52014" w14:textId="3738F6CD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Précisez</w:t>
      </w:r>
    </w:p>
    <w:p w14:paraId="29104DCA" w14:textId="77777777" w:rsidR="002762DD" w:rsidRPr="00D90DBC" w:rsidRDefault="002762D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388F2C92" w14:textId="77777777" w:rsidR="002762DD" w:rsidRPr="00D90DBC" w:rsidRDefault="002762D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fr-CH"/>
        </w:rPr>
      </w:pPr>
    </w:p>
    <w:p w14:paraId="1BD09EA4" w14:textId="67ADBFCB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fr-CH"/>
        </w:rPr>
      </w:pPr>
      <w:r w:rsidRPr="00D90DBC">
        <w:rPr>
          <w:rFonts w:ascii="Arial" w:hAnsi="Arial" w:cs="Arial"/>
          <w:b/>
          <w:bCs/>
          <w:sz w:val="20"/>
          <w:szCs w:val="20"/>
          <w:lang w:val="fr-CH"/>
        </w:rPr>
        <w:t>Etat de santé</w:t>
      </w:r>
    </w:p>
    <w:p w14:paraId="0FA3B806" w14:textId="16D77987" w:rsidR="002762DD" w:rsidRPr="00D90DBC" w:rsidRDefault="002762D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231F404D" w14:textId="77777777" w:rsidR="002762DD" w:rsidRPr="00D90DBC" w:rsidRDefault="002762D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2D62B05A" w14:textId="00F2992D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Nous souhaiterions à présent vous posez des questions sur votre état de santé</w:t>
      </w:r>
    </w:p>
    <w:p w14:paraId="75EB0698" w14:textId="5468FEB6" w:rsidR="002762DD" w:rsidRPr="00D90DBC" w:rsidRDefault="002762D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3CDAD111" w14:textId="77777777" w:rsidR="002762DD" w:rsidRPr="00D90DBC" w:rsidRDefault="002762D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7D60010D" w14:textId="276FA940" w:rsidR="002762DD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 xml:space="preserve">Comment évaluez-vous votre état de santé en </w:t>
      </w:r>
      <w:r w:rsidR="002762DD" w:rsidRPr="00D90DBC">
        <w:rPr>
          <w:rFonts w:ascii="Arial" w:hAnsi="Arial" w:cs="Arial"/>
          <w:sz w:val="20"/>
          <w:szCs w:val="20"/>
          <w:lang w:val="fr-CH"/>
        </w:rPr>
        <w:t>général?</w:t>
      </w:r>
    </w:p>
    <w:p w14:paraId="425A39F4" w14:textId="77777777" w:rsidR="002762DD" w:rsidRPr="00D90DBC" w:rsidRDefault="002762D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3E143E11" w14:textId="01BCC83B" w:rsidR="00FC4B3F" w:rsidRPr="00D90DBC" w:rsidRDefault="00FC4B3F" w:rsidP="002762DD">
      <w:pPr>
        <w:pStyle w:val="Paragraphedeliste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très bon</w:t>
      </w:r>
    </w:p>
    <w:p w14:paraId="299DF60F" w14:textId="0D739D8C" w:rsidR="00FC4B3F" w:rsidRPr="00D90DBC" w:rsidRDefault="00FC4B3F" w:rsidP="002762DD">
      <w:pPr>
        <w:pStyle w:val="Paragraphedeliste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bon</w:t>
      </w:r>
    </w:p>
    <w:p w14:paraId="2BF555CC" w14:textId="77777777" w:rsidR="00FC4B3F" w:rsidRPr="00D90DBC" w:rsidRDefault="00FC4B3F" w:rsidP="002762DD">
      <w:pPr>
        <w:pStyle w:val="Paragraphedeliste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ssez bon</w:t>
      </w:r>
    </w:p>
    <w:p w14:paraId="7DE93D5C" w14:textId="77777777" w:rsidR="00FC4B3F" w:rsidRPr="00D90DBC" w:rsidRDefault="00FC4B3F" w:rsidP="002762DD">
      <w:pPr>
        <w:pStyle w:val="Paragraphedeliste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mauvais</w:t>
      </w:r>
    </w:p>
    <w:p w14:paraId="77E3F2D9" w14:textId="77777777" w:rsidR="00FC4B3F" w:rsidRPr="00D90DBC" w:rsidRDefault="00FC4B3F" w:rsidP="002762DD">
      <w:pPr>
        <w:pStyle w:val="Paragraphedeliste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très mauvais</w:t>
      </w:r>
    </w:p>
    <w:p w14:paraId="7EE8558E" w14:textId="1A6E1A2A" w:rsidR="00FC4B3F" w:rsidRPr="00D90DBC" w:rsidRDefault="00FC4B3F" w:rsidP="002762DD">
      <w:pPr>
        <w:pStyle w:val="Paragraphedeliste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ouhaite pas répondre</w:t>
      </w:r>
    </w:p>
    <w:p w14:paraId="0CEE838B" w14:textId="55AEF22A" w:rsidR="002762DD" w:rsidRPr="00D90DBC" w:rsidRDefault="002762D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48F2DC70" w14:textId="77777777" w:rsidR="002762DD" w:rsidRPr="00D90DBC" w:rsidRDefault="002762DD" w:rsidP="002762D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338D25E0" w14:textId="77777777" w:rsidR="002762DD" w:rsidRPr="00D90DBC" w:rsidRDefault="002762D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49EA0245" w14:textId="77777777" w:rsidR="002762DD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 xml:space="preserve">Avez-vous un médecin traitant? </w:t>
      </w:r>
    </w:p>
    <w:p w14:paraId="2D451FB7" w14:textId="77777777" w:rsidR="002762DD" w:rsidRPr="00D90DBC" w:rsidRDefault="002762D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322729FD" w14:textId="3165E669" w:rsidR="00FC4B3F" w:rsidRPr="00D90DBC" w:rsidRDefault="00FC4B3F" w:rsidP="002762DD">
      <w:pPr>
        <w:pStyle w:val="Paragraphedeliste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Oui</w:t>
      </w:r>
    </w:p>
    <w:p w14:paraId="23829D10" w14:textId="4844104D" w:rsidR="00FC4B3F" w:rsidRPr="00D90DBC" w:rsidRDefault="00FC4B3F" w:rsidP="002762DD">
      <w:pPr>
        <w:pStyle w:val="Paragraphedeliste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Non</w:t>
      </w:r>
    </w:p>
    <w:p w14:paraId="01A0E5B8" w14:textId="77777777" w:rsidR="002762DD" w:rsidRPr="00D90DBC" w:rsidRDefault="002762DD" w:rsidP="002762D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7632457E" w14:textId="77777777" w:rsidR="002762DD" w:rsidRPr="00D90DBC" w:rsidRDefault="002762DD" w:rsidP="002762DD">
      <w:pPr>
        <w:pStyle w:val="Paragraphedeliste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2F61FFCD" w14:textId="77777777" w:rsidR="002762DD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 xml:space="preserve">Si oui, où? </w:t>
      </w:r>
    </w:p>
    <w:p w14:paraId="3DE74597" w14:textId="77777777" w:rsidR="002762DD" w:rsidRPr="00D90DBC" w:rsidRDefault="002762D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64D03398" w14:textId="5D9F28A6" w:rsidR="00FC4B3F" w:rsidRPr="00D90DBC" w:rsidRDefault="00FC4B3F" w:rsidP="002762DD">
      <w:pPr>
        <w:pStyle w:val="Paragraphedeliste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dans un cabinet</w:t>
      </w:r>
    </w:p>
    <w:p w14:paraId="225844AF" w14:textId="6C659129" w:rsidR="00FC4B3F" w:rsidRPr="00D90DBC" w:rsidRDefault="00FC4B3F" w:rsidP="002762DD">
      <w:pPr>
        <w:pStyle w:val="Paragraphedeliste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dans une permanence/policlinique</w:t>
      </w:r>
    </w:p>
    <w:p w14:paraId="6BD285F7" w14:textId="77777777" w:rsidR="002D263D" w:rsidRPr="00D90DBC" w:rsidRDefault="002D263D" w:rsidP="002D263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23C75942" w14:textId="77777777" w:rsidR="002762DD" w:rsidRPr="00D90DBC" w:rsidRDefault="002762D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79080386" w14:textId="67688266" w:rsidR="002D263D" w:rsidRPr="00D90DBC" w:rsidRDefault="00FC4B3F" w:rsidP="00D90DBC">
      <w:pPr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 xml:space="preserve">Veuillez indiquer si vous souffrez actuellement d'une </w:t>
      </w:r>
      <w:r w:rsidR="002D263D" w:rsidRPr="00D90DBC">
        <w:rPr>
          <w:rFonts w:ascii="Arial" w:hAnsi="Arial" w:cs="Arial"/>
          <w:sz w:val="20"/>
          <w:szCs w:val="20"/>
          <w:lang w:val="fr-CH"/>
        </w:rPr>
        <w:t>des maladies suivantes:</w:t>
      </w:r>
    </w:p>
    <w:p w14:paraId="6BDEAE3F" w14:textId="77777777" w:rsidR="002D263D" w:rsidRPr="00D90DBC" w:rsidRDefault="002D263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77CC6AE6" w14:textId="31B7F392" w:rsidR="00FC4B3F" w:rsidRPr="00D90DBC" w:rsidRDefault="00FC4B3F" w:rsidP="002D263D">
      <w:pPr>
        <w:pStyle w:val="Paragraphedeliste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ucune</w:t>
      </w:r>
    </w:p>
    <w:p w14:paraId="782DE526" w14:textId="0C6D3D22" w:rsidR="00FC4B3F" w:rsidRPr="00D90DBC" w:rsidRDefault="00FC4B3F" w:rsidP="002D263D">
      <w:pPr>
        <w:pStyle w:val="Paragraphedeliste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Hypertension artérielle</w:t>
      </w:r>
    </w:p>
    <w:p w14:paraId="13BCDCB7" w14:textId="77777777" w:rsidR="00FC4B3F" w:rsidRPr="00D90DBC" w:rsidRDefault="00FC4B3F" w:rsidP="002D263D">
      <w:pPr>
        <w:pStyle w:val="Paragraphedeliste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Problème cardiaque</w:t>
      </w:r>
    </w:p>
    <w:p w14:paraId="4F6C2056" w14:textId="77777777" w:rsidR="00FC4B3F" w:rsidRPr="00D90DBC" w:rsidRDefault="00FC4B3F" w:rsidP="002D263D">
      <w:pPr>
        <w:pStyle w:val="Paragraphedeliste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Diabète</w:t>
      </w:r>
    </w:p>
    <w:p w14:paraId="02216481" w14:textId="77777777" w:rsidR="00FC4B3F" w:rsidRPr="00D90DBC" w:rsidRDefault="00FC4B3F" w:rsidP="002D263D">
      <w:pPr>
        <w:pStyle w:val="Paragraphedeliste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Bronchite chronique (BPCO)</w:t>
      </w:r>
    </w:p>
    <w:p w14:paraId="5619537F" w14:textId="77777777" w:rsidR="00FC4B3F" w:rsidRPr="00D90DBC" w:rsidRDefault="00FC4B3F" w:rsidP="002D263D">
      <w:pPr>
        <w:pStyle w:val="Paragraphedeliste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rthrose/problèmes articulaires</w:t>
      </w:r>
    </w:p>
    <w:p w14:paraId="24A5168B" w14:textId="77777777" w:rsidR="00FC4B3F" w:rsidRPr="00D90DBC" w:rsidRDefault="00FC4B3F" w:rsidP="002D263D">
      <w:pPr>
        <w:pStyle w:val="Paragraphedeliste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Douleurs autres</w:t>
      </w:r>
    </w:p>
    <w:p w14:paraId="6C5E9016" w14:textId="77777777" w:rsidR="00FC4B3F" w:rsidRPr="00D90DBC" w:rsidRDefault="00FC4B3F" w:rsidP="002D263D">
      <w:pPr>
        <w:pStyle w:val="Paragraphedeliste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Cancer</w:t>
      </w:r>
    </w:p>
    <w:p w14:paraId="02CA81AD" w14:textId="77777777" w:rsidR="00FC4B3F" w:rsidRPr="00D90DBC" w:rsidRDefault="00FC4B3F" w:rsidP="002D263D">
      <w:pPr>
        <w:pStyle w:val="Paragraphedeliste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utre</w:t>
      </w:r>
    </w:p>
    <w:p w14:paraId="2DDD69B2" w14:textId="58CF8A9D" w:rsidR="00FC4B3F" w:rsidRPr="00D90DBC" w:rsidRDefault="00FC4B3F" w:rsidP="002D263D">
      <w:pPr>
        <w:pStyle w:val="Paragraphedeliste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ouhaite pas répondre</w:t>
      </w:r>
    </w:p>
    <w:p w14:paraId="37C111EC" w14:textId="77777777" w:rsidR="002D263D" w:rsidRPr="00D90DBC" w:rsidRDefault="002D263D" w:rsidP="002D263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2D05A03F" w14:textId="77777777" w:rsidR="002D263D" w:rsidRPr="00D90DBC" w:rsidRDefault="002D263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222C8CB6" w14:textId="77777777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Précisez</w:t>
      </w:r>
    </w:p>
    <w:p w14:paraId="356422F0" w14:textId="77777777" w:rsidR="002D263D" w:rsidRPr="00D90DBC" w:rsidRDefault="002D263D" w:rsidP="002D263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lastRenderedPageBreak/>
        <w:t>_________________________________________________________________________________</w:t>
      </w:r>
    </w:p>
    <w:p w14:paraId="6E60C18E" w14:textId="77777777" w:rsidR="002D263D" w:rsidRPr="00D90DBC" w:rsidRDefault="002D263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1FDD81C3" w14:textId="065AC749" w:rsidR="002D263D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 xml:space="preserve">Prenez-vous actuellement un traitement médicamenteux </w:t>
      </w:r>
      <w:r w:rsidR="002D263D" w:rsidRPr="00D90DBC">
        <w:rPr>
          <w:rFonts w:ascii="Arial" w:hAnsi="Arial" w:cs="Arial"/>
          <w:sz w:val="20"/>
          <w:szCs w:val="20"/>
          <w:lang w:val="fr-CH"/>
        </w:rPr>
        <w:t>tous les jours depuis plusieurs mois?</w:t>
      </w:r>
    </w:p>
    <w:p w14:paraId="272D426F" w14:textId="0E5A6AC7" w:rsidR="002D263D" w:rsidRPr="00D90DBC" w:rsidRDefault="002D263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13B6781D" w14:textId="20487EC7" w:rsidR="002D263D" w:rsidRPr="00D90DBC" w:rsidRDefault="002D263D" w:rsidP="002D263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--&gt; (on cherche à savoir si traitement chronique, exclusion des compléments alimentaires, vitamines, homéopathie, gouttes de Bach et autre médecine complémentaire)</w:t>
      </w:r>
    </w:p>
    <w:p w14:paraId="2F84288A" w14:textId="2DC682A3" w:rsidR="002D263D" w:rsidRPr="00D90DBC" w:rsidRDefault="002D263D" w:rsidP="002D263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--&gt; pour les femmes pensez à demander si contraception</w:t>
      </w:r>
    </w:p>
    <w:p w14:paraId="3DBF0E96" w14:textId="77777777" w:rsidR="002D263D" w:rsidRPr="00D90DBC" w:rsidRDefault="002D263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182AE965" w14:textId="338E85ED" w:rsidR="00FC4B3F" w:rsidRPr="00D90DBC" w:rsidRDefault="00FC4B3F" w:rsidP="002D263D">
      <w:pPr>
        <w:pStyle w:val="Paragraphedeliste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Oui</w:t>
      </w:r>
    </w:p>
    <w:p w14:paraId="41489637" w14:textId="155219C3" w:rsidR="00FC4B3F" w:rsidRPr="00D90DBC" w:rsidRDefault="00FC4B3F" w:rsidP="002D263D">
      <w:pPr>
        <w:pStyle w:val="Paragraphedeliste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Non</w:t>
      </w:r>
    </w:p>
    <w:p w14:paraId="6808F2A3" w14:textId="77777777" w:rsidR="002D263D" w:rsidRPr="00D90DBC" w:rsidRDefault="002D263D" w:rsidP="002D263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09B30E35" w14:textId="77777777" w:rsidR="002D263D" w:rsidRPr="00D90DBC" w:rsidRDefault="002D263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74C5F95F" w14:textId="6050DFC2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En moyenne, combien de traitement/médicament</w:t>
      </w:r>
      <w:r w:rsidR="002D263D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 xml:space="preserve">prenez-vous chaque jour? </w:t>
      </w:r>
    </w:p>
    <w:p w14:paraId="19A4ED85" w14:textId="77777777" w:rsidR="002D263D" w:rsidRPr="00D90DBC" w:rsidRDefault="002D263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1D4C4364" w14:textId="053AFCAB" w:rsidR="002D263D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(nous cherchons à savoir le nombre de médicaments</w:t>
      </w:r>
      <w:r w:rsidR="002D263D" w:rsidRPr="00D90DBC">
        <w:rPr>
          <w:rFonts w:ascii="Arial" w:hAnsi="Arial" w:cs="Arial"/>
          <w:i/>
          <w:iCs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i/>
          <w:iCs/>
          <w:sz w:val="20"/>
          <w:szCs w:val="20"/>
          <w:lang w:val="fr-CH"/>
        </w:rPr>
        <w:t>différents par jour et pas si prend 1 médicament</w:t>
      </w:r>
      <w:r w:rsidR="002D263D" w:rsidRPr="00D90DBC">
        <w:rPr>
          <w:rFonts w:ascii="Arial" w:hAnsi="Arial" w:cs="Arial"/>
          <w:i/>
          <w:iCs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i/>
          <w:iCs/>
          <w:sz w:val="20"/>
          <w:szCs w:val="20"/>
          <w:lang w:val="fr-CH"/>
        </w:rPr>
        <w:t>plusieurs fois par jour)</w:t>
      </w:r>
    </w:p>
    <w:p w14:paraId="0FB3F141" w14:textId="77777777" w:rsidR="002D263D" w:rsidRPr="00D90DBC" w:rsidRDefault="002D263D" w:rsidP="002D263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5E26C081" w14:textId="77777777" w:rsidR="002D263D" w:rsidRPr="00D90DBC" w:rsidRDefault="002D263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55AC2C02" w14:textId="638808A5" w:rsidR="002D263D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 xml:space="preserve">Au cours des 12 derniers mois, avez-vous consulté au </w:t>
      </w:r>
      <w:r w:rsidR="002D263D" w:rsidRPr="00D90DBC">
        <w:rPr>
          <w:rFonts w:ascii="Arial" w:hAnsi="Arial" w:cs="Arial"/>
          <w:sz w:val="20"/>
          <w:szCs w:val="20"/>
          <w:lang w:val="fr-CH"/>
        </w:rPr>
        <w:t>moins une fois un des professionnels de la santé suivants? Si oui, lequel ou lesquels?</w:t>
      </w:r>
    </w:p>
    <w:p w14:paraId="74C09208" w14:textId="77777777" w:rsidR="002D263D" w:rsidRPr="00D90DBC" w:rsidRDefault="002D263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4B1E233C" w14:textId="42FBEC7C" w:rsidR="00FC4B3F" w:rsidRPr="00D90DBC" w:rsidRDefault="00FC4B3F" w:rsidP="002D263D">
      <w:pPr>
        <w:pStyle w:val="Paragraphedeliste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Médecin de famille, généraliste, interniste</w:t>
      </w:r>
    </w:p>
    <w:p w14:paraId="5E3A8BB6" w14:textId="1A290478" w:rsidR="00FC4B3F" w:rsidRPr="00D90DBC" w:rsidRDefault="00FC4B3F" w:rsidP="002D263D">
      <w:pPr>
        <w:pStyle w:val="Paragraphedeliste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Médecin spécialiste</w:t>
      </w:r>
    </w:p>
    <w:p w14:paraId="207A24E1" w14:textId="77CD6404" w:rsidR="00FC4B3F" w:rsidRPr="00D90DBC" w:rsidRDefault="00FC4B3F" w:rsidP="002D263D">
      <w:pPr>
        <w:pStyle w:val="Paragraphedeliste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utre professionnel de la santé (infirmier-ère</w:t>
      </w:r>
      <w:r w:rsidR="002D263D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 xml:space="preserve">en diabétologie, </w:t>
      </w:r>
      <w:proofErr w:type="spellStart"/>
      <w:r w:rsidRPr="00D90DBC">
        <w:rPr>
          <w:rFonts w:ascii="Arial" w:hAnsi="Arial" w:cs="Arial"/>
          <w:sz w:val="20"/>
          <w:szCs w:val="20"/>
          <w:lang w:val="fr-CH"/>
        </w:rPr>
        <w:t>diététicien-ne</w:t>
      </w:r>
      <w:proofErr w:type="spellEnd"/>
      <w:r w:rsidRPr="00D90DBC">
        <w:rPr>
          <w:rFonts w:ascii="Arial" w:hAnsi="Arial" w:cs="Arial"/>
          <w:sz w:val="20"/>
          <w:szCs w:val="20"/>
          <w:lang w:val="fr-CH"/>
        </w:rPr>
        <w:t>, podologue,</w:t>
      </w:r>
      <w:r w:rsidR="002D263D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psychologue,</w:t>
      </w:r>
      <w:r w:rsidR="002D263D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physio)</w:t>
      </w:r>
    </w:p>
    <w:p w14:paraId="08E58763" w14:textId="77777777" w:rsidR="00FC4B3F" w:rsidRPr="00D90DBC" w:rsidRDefault="00FC4B3F" w:rsidP="002D263D">
      <w:pPr>
        <w:pStyle w:val="Paragraphedeliste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Service des Urgences d'un hôpital</w:t>
      </w:r>
    </w:p>
    <w:p w14:paraId="6887848E" w14:textId="77777777" w:rsidR="00FC4B3F" w:rsidRPr="00D90DBC" w:rsidRDefault="00FC4B3F" w:rsidP="002D263D">
      <w:pPr>
        <w:pStyle w:val="Paragraphedeliste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Policlinique/permanence</w:t>
      </w:r>
    </w:p>
    <w:p w14:paraId="31F52024" w14:textId="77777777" w:rsidR="00FC4B3F" w:rsidRPr="00D90DBC" w:rsidRDefault="00FC4B3F" w:rsidP="002D263D">
      <w:pPr>
        <w:pStyle w:val="Paragraphedeliste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utre</w:t>
      </w:r>
    </w:p>
    <w:p w14:paraId="23DED5C7" w14:textId="1D82EDE2" w:rsidR="00FC4B3F" w:rsidRPr="00D90DBC" w:rsidRDefault="00FC4B3F" w:rsidP="002D263D">
      <w:pPr>
        <w:pStyle w:val="Paragraphedeliste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ucun</w:t>
      </w:r>
    </w:p>
    <w:p w14:paraId="4952135E" w14:textId="405D0B6A" w:rsidR="002D263D" w:rsidRPr="00D90DBC" w:rsidRDefault="002D263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293A2483" w14:textId="77777777" w:rsidR="002D263D" w:rsidRPr="00D90DBC" w:rsidRDefault="002D263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36BBFED2" w14:textId="4C8BC610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Combien de fois sur les 12 derniers mois?</w:t>
      </w:r>
    </w:p>
    <w:p w14:paraId="652B9BB9" w14:textId="6D413955" w:rsidR="00FC4B3F" w:rsidRPr="00D90DBC" w:rsidRDefault="002D263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38EB222C" w14:textId="77777777" w:rsidR="002D263D" w:rsidRPr="00D90DBC" w:rsidRDefault="002D263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5501F574" w14:textId="7A415F1F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Veuillez préciser</w:t>
      </w:r>
    </w:p>
    <w:p w14:paraId="70285AEF" w14:textId="77777777" w:rsidR="002D263D" w:rsidRPr="00D90DBC" w:rsidRDefault="002D263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1E3B1E8F" w14:textId="77777777" w:rsidR="002D263D" w:rsidRPr="00D90DBC" w:rsidRDefault="002D263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51551DE4" w14:textId="1F5422D8" w:rsidR="002D263D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 xml:space="preserve">Vous </w:t>
      </w:r>
      <w:r w:rsidR="002D263D" w:rsidRPr="00D90DBC">
        <w:rPr>
          <w:rFonts w:ascii="Arial" w:hAnsi="Arial" w:cs="Arial"/>
          <w:sz w:val="20"/>
          <w:szCs w:val="20"/>
          <w:lang w:val="fr-CH"/>
        </w:rPr>
        <w:t>arrive-t</w:t>
      </w:r>
      <w:r w:rsidRPr="00D90DBC">
        <w:rPr>
          <w:rFonts w:ascii="Arial" w:hAnsi="Arial" w:cs="Arial"/>
          <w:sz w:val="20"/>
          <w:szCs w:val="20"/>
          <w:lang w:val="fr-CH"/>
        </w:rPr>
        <w:t xml:space="preserve">-il d'utiliser internet pour vous </w:t>
      </w:r>
      <w:r w:rsidR="002D263D" w:rsidRPr="00D90DBC">
        <w:rPr>
          <w:rFonts w:ascii="Arial" w:hAnsi="Arial" w:cs="Arial"/>
          <w:sz w:val="20"/>
          <w:szCs w:val="20"/>
          <w:lang w:val="fr-CH"/>
        </w:rPr>
        <w:t>renseigner sur des problèmes médicaux?</w:t>
      </w:r>
    </w:p>
    <w:p w14:paraId="79C96CEA" w14:textId="77777777" w:rsidR="002D263D" w:rsidRPr="00D90DBC" w:rsidRDefault="002D263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6C6305FA" w14:textId="53BE9489" w:rsidR="00FC4B3F" w:rsidRPr="00D90DBC" w:rsidRDefault="00FC4B3F" w:rsidP="002D263D">
      <w:pPr>
        <w:pStyle w:val="Paragraphedeliste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oui</w:t>
      </w:r>
    </w:p>
    <w:p w14:paraId="2DE92A5A" w14:textId="6E1892C2" w:rsidR="00FC4B3F" w:rsidRPr="00D90DBC" w:rsidRDefault="00FC4B3F" w:rsidP="002D263D">
      <w:pPr>
        <w:pStyle w:val="Paragraphedeliste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non</w:t>
      </w:r>
    </w:p>
    <w:p w14:paraId="650A9323" w14:textId="3BB16B10" w:rsidR="00FC4B3F" w:rsidRPr="00D90DBC" w:rsidRDefault="00FC4B3F" w:rsidP="002D263D">
      <w:pPr>
        <w:pStyle w:val="Paragraphedeliste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ouhaite pas répondre</w:t>
      </w:r>
    </w:p>
    <w:p w14:paraId="144B0CE2" w14:textId="77777777" w:rsidR="002D263D" w:rsidRPr="00D90DBC" w:rsidRDefault="002D263D" w:rsidP="002D263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20652493" w14:textId="77777777" w:rsidR="002D263D" w:rsidRPr="00D90DBC" w:rsidRDefault="002D263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318C9F38" w14:textId="4D4710EC" w:rsidR="002D263D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 xml:space="preserve">Si oui, à quelle fréquence utilisez-vous internet </w:t>
      </w:r>
      <w:r w:rsidR="002D263D" w:rsidRPr="00D90DBC">
        <w:rPr>
          <w:rFonts w:ascii="Arial" w:hAnsi="Arial" w:cs="Arial"/>
          <w:sz w:val="20"/>
          <w:szCs w:val="20"/>
          <w:lang w:val="fr-CH"/>
        </w:rPr>
        <w:t>pour des informations sur la santé?</w:t>
      </w:r>
    </w:p>
    <w:p w14:paraId="3D7F2394" w14:textId="77777777" w:rsidR="002D263D" w:rsidRPr="00D90DBC" w:rsidRDefault="002D263D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61BB9AC0" w14:textId="17F56DB9" w:rsidR="00FC4B3F" w:rsidRPr="00D90DBC" w:rsidRDefault="00FC4B3F" w:rsidP="002D263D">
      <w:pPr>
        <w:pStyle w:val="Paragraphedeliste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amais</w:t>
      </w:r>
    </w:p>
    <w:p w14:paraId="752CAD4F" w14:textId="6E1240A6" w:rsidR="00FC4B3F" w:rsidRPr="00D90DBC" w:rsidRDefault="00FC4B3F" w:rsidP="002D263D">
      <w:pPr>
        <w:pStyle w:val="Paragraphedeliste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Presque jamais (moins d'une fois par année)</w:t>
      </w:r>
    </w:p>
    <w:p w14:paraId="4E01AFAD" w14:textId="77777777" w:rsidR="00FC4B3F" w:rsidRPr="00D90DBC" w:rsidRDefault="00FC4B3F" w:rsidP="002D263D">
      <w:pPr>
        <w:pStyle w:val="Paragraphedeliste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Parfois (1-3x par année)</w:t>
      </w:r>
    </w:p>
    <w:p w14:paraId="31BD62FB" w14:textId="77777777" w:rsidR="00FC4B3F" w:rsidRPr="00D90DBC" w:rsidRDefault="00FC4B3F" w:rsidP="002D263D">
      <w:pPr>
        <w:pStyle w:val="Paragraphedeliste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Souvent (tous les mois)</w:t>
      </w:r>
    </w:p>
    <w:p w14:paraId="498AF693" w14:textId="3F6452E8" w:rsidR="00FC4B3F" w:rsidRPr="00D90DBC" w:rsidRDefault="00FC4B3F" w:rsidP="002D263D">
      <w:pPr>
        <w:pStyle w:val="Paragraphedeliste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T</w:t>
      </w:r>
      <w:r w:rsidR="002D263D" w:rsidRPr="00D90DBC">
        <w:rPr>
          <w:rFonts w:ascii="Arial" w:hAnsi="Arial" w:cs="Arial"/>
          <w:sz w:val="20"/>
          <w:szCs w:val="20"/>
          <w:lang w:val="fr-CH"/>
        </w:rPr>
        <w:t>r</w:t>
      </w:r>
      <w:r w:rsidRPr="00D90DBC">
        <w:rPr>
          <w:rFonts w:ascii="Arial" w:hAnsi="Arial" w:cs="Arial"/>
          <w:sz w:val="20"/>
          <w:szCs w:val="20"/>
          <w:lang w:val="fr-CH"/>
        </w:rPr>
        <w:t>ès souvent (toutes les semaines)</w:t>
      </w:r>
    </w:p>
    <w:p w14:paraId="73223280" w14:textId="7AC502C1" w:rsidR="00FC4B3F" w:rsidRPr="00D90DBC" w:rsidRDefault="00FC4B3F" w:rsidP="002D263D">
      <w:pPr>
        <w:pStyle w:val="Paragraphedeliste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ouhaite pas répondre</w:t>
      </w:r>
    </w:p>
    <w:p w14:paraId="0539DD8F" w14:textId="77777777" w:rsidR="002D263D" w:rsidRPr="00D90DBC" w:rsidRDefault="002D263D" w:rsidP="002D263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3444C0C2" w14:textId="77777777" w:rsidR="00D90DBC" w:rsidRDefault="00D90DBC" w:rsidP="002D263D">
      <w:pPr>
        <w:rPr>
          <w:rFonts w:ascii="Arial" w:hAnsi="Arial" w:cs="Arial"/>
          <w:sz w:val="20"/>
          <w:szCs w:val="20"/>
          <w:lang w:val="fr-CH"/>
        </w:rPr>
      </w:pPr>
    </w:p>
    <w:p w14:paraId="6FE9440B" w14:textId="7DEAD044" w:rsidR="00437390" w:rsidRPr="00D90DBC" w:rsidRDefault="00FC4B3F" w:rsidP="002D263D">
      <w:pPr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vez-vous consult</w:t>
      </w:r>
      <w:r w:rsidR="00437390" w:rsidRPr="00D90DBC">
        <w:rPr>
          <w:rFonts w:ascii="Arial" w:hAnsi="Arial" w:cs="Arial"/>
          <w:sz w:val="20"/>
          <w:szCs w:val="20"/>
          <w:lang w:val="fr-CH"/>
        </w:rPr>
        <w:t>é</w:t>
      </w:r>
      <w:r w:rsidRPr="00D90DBC">
        <w:rPr>
          <w:rFonts w:ascii="Arial" w:hAnsi="Arial" w:cs="Arial"/>
          <w:sz w:val="20"/>
          <w:szCs w:val="20"/>
          <w:lang w:val="fr-CH"/>
        </w:rPr>
        <w:t xml:space="preserve"> internet pour le problème</w:t>
      </w:r>
      <w:r w:rsidR="00437390" w:rsidRPr="00D90DBC">
        <w:rPr>
          <w:rFonts w:ascii="Arial" w:hAnsi="Arial" w:cs="Arial"/>
          <w:sz w:val="20"/>
          <w:szCs w:val="20"/>
          <w:lang w:val="fr-CH"/>
        </w:rPr>
        <w:t xml:space="preserve"> médical qui vous a fait appeler la Centrale? </w:t>
      </w:r>
    </w:p>
    <w:p w14:paraId="56ACF496" w14:textId="62E4413F" w:rsidR="00FC4B3F" w:rsidRPr="00D90DBC" w:rsidRDefault="00FC4B3F" w:rsidP="00437390">
      <w:pPr>
        <w:pStyle w:val="Paragraphedeliste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oui</w:t>
      </w:r>
    </w:p>
    <w:p w14:paraId="4430139B" w14:textId="5BE42990" w:rsidR="00FC4B3F" w:rsidRPr="00D90DBC" w:rsidRDefault="00FC4B3F" w:rsidP="00437390">
      <w:pPr>
        <w:pStyle w:val="Paragraphedeliste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non</w:t>
      </w:r>
    </w:p>
    <w:p w14:paraId="036CF77B" w14:textId="77599B98" w:rsidR="00FC4B3F" w:rsidRPr="00D90DBC" w:rsidRDefault="00FC4B3F" w:rsidP="00437390">
      <w:pPr>
        <w:pStyle w:val="Paragraphedeliste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ouhaite pas répondre</w:t>
      </w:r>
    </w:p>
    <w:p w14:paraId="25E261F2" w14:textId="77777777" w:rsidR="00437390" w:rsidRPr="00D90DBC" w:rsidRDefault="00437390" w:rsidP="004373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43B31D3D" w14:textId="77777777" w:rsidR="00437390" w:rsidRPr="00D90DBC" w:rsidRDefault="00437390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0F4526BC" w14:textId="77777777" w:rsidR="00437390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 xml:space="preserve">Quelle franchise d'assurance maladie avez-vous? </w:t>
      </w:r>
    </w:p>
    <w:p w14:paraId="25C6B9D6" w14:textId="77777777" w:rsidR="00437390" w:rsidRPr="00D90DBC" w:rsidRDefault="00FC4B3F" w:rsidP="00437390">
      <w:pPr>
        <w:pStyle w:val="Paragraphedeliste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'ai pas d'assurance maladie</w:t>
      </w:r>
    </w:p>
    <w:p w14:paraId="7FB08710" w14:textId="066C856F" w:rsidR="00FC4B3F" w:rsidRPr="00D90DBC" w:rsidRDefault="00FC4B3F" w:rsidP="00437390">
      <w:pPr>
        <w:pStyle w:val="Paragraphedeliste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300.</w:t>
      </w:r>
      <w:r w:rsidR="00437390" w:rsidRPr="00D90DBC">
        <w:rPr>
          <w:rFonts w:ascii="Arial" w:hAnsi="Arial" w:cs="Arial"/>
          <w:sz w:val="20"/>
          <w:szCs w:val="20"/>
          <w:lang w:val="fr-CH"/>
        </w:rPr>
        <w:t>-</w:t>
      </w:r>
    </w:p>
    <w:p w14:paraId="323A7968" w14:textId="77777777" w:rsidR="00FC4B3F" w:rsidRPr="00D90DBC" w:rsidRDefault="00FC4B3F" w:rsidP="00437390">
      <w:pPr>
        <w:pStyle w:val="Paragraphedeliste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500.-</w:t>
      </w:r>
    </w:p>
    <w:p w14:paraId="085069B8" w14:textId="77777777" w:rsidR="00FC4B3F" w:rsidRPr="00D90DBC" w:rsidRDefault="00FC4B3F" w:rsidP="00437390">
      <w:pPr>
        <w:pStyle w:val="Paragraphedeliste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1'000.-</w:t>
      </w:r>
    </w:p>
    <w:p w14:paraId="0FF470A5" w14:textId="77777777" w:rsidR="00FC4B3F" w:rsidRPr="00D90DBC" w:rsidRDefault="00FC4B3F" w:rsidP="00437390">
      <w:pPr>
        <w:pStyle w:val="Paragraphedeliste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1'500.-</w:t>
      </w:r>
    </w:p>
    <w:p w14:paraId="2F921148" w14:textId="77777777" w:rsidR="00FC4B3F" w:rsidRPr="00D90DBC" w:rsidRDefault="00FC4B3F" w:rsidP="00437390">
      <w:pPr>
        <w:pStyle w:val="Paragraphedeliste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2'000.-</w:t>
      </w:r>
    </w:p>
    <w:p w14:paraId="11ADB87F" w14:textId="77777777" w:rsidR="00FC4B3F" w:rsidRPr="00D90DBC" w:rsidRDefault="00FC4B3F" w:rsidP="00437390">
      <w:pPr>
        <w:pStyle w:val="Paragraphedeliste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2500.-</w:t>
      </w:r>
    </w:p>
    <w:p w14:paraId="508BA299" w14:textId="77777777" w:rsidR="00FC4B3F" w:rsidRPr="00D90DBC" w:rsidRDefault="00FC4B3F" w:rsidP="00437390">
      <w:pPr>
        <w:pStyle w:val="Paragraphedeliste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ais pas</w:t>
      </w:r>
    </w:p>
    <w:p w14:paraId="17E9A5D8" w14:textId="51D0CCBC" w:rsidR="00FC4B3F" w:rsidRPr="00D90DBC" w:rsidRDefault="00FC4B3F" w:rsidP="00437390">
      <w:pPr>
        <w:pStyle w:val="Paragraphedeliste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ouhaite pas répondre</w:t>
      </w:r>
    </w:p>
    <w:p w14:paraId="298E7D27" w14:textId="77777777" w:rsidR="00437390" w:rsidRPr="00D90DBC" w:rsidRDefault="00437390" w:rsidP="004373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524B3073" w14:textId="77777777" w:rsidR="00437390" w:rsidRPr="00D90DBC" w:rsidRDefault="00437390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1544AF00" w14:textId="2CB8C4E2" w:rsidR="00437390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 xml:space="preserve">Quel type d'assurance maladie avez-vous? </w:t>
      </w:r>
    </w:p>
    <w:p w14:paraId="4765D935" w14:textId="77777777" w:rsidR="00437390" w:rsidRPr="00D90DBC" w:rsidRDefault="00437390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798C1646" w14:textId="5CC539BB" w:rsidR="00FC4B3F" w:rsidRPr="00D90DBC" w:rsidRDefault="00FC4B3F" w:rsidP="00437390">
      <w:pPr>
        <w:pStyle w:val="Paragraphedeliste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standard</w:t>
      </w:r>
    </w:p>
    <w:p w14:paraId="0E3F6E39" w14:textId="77777777" w:rsidR="00FC4B3F" w:rsidRPr="00D90DBC" w:rsidRDefault="00FC4B3F" w:rsidP="00437390">
      <w:pPr>
        <w:pStyle w:val="Paragraphedeliste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médecin de famille</w:t>
      </w:r>
    </w:p>
    <w:p w14:paraId="32743EAD" w14:textId="77777777" w:rsidR="00FC4B3F" w:rsidRPr="00D90DBC" w:rsidRDefault="00FC4B3F" w:rsidP="00437390">
      <w:pPr>
        <w:pStyle w:val="Paragraphedeliste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réseau (ex : Delta)</w:t>
      </w:r>
    </w:p>
    <w:p w14:paraId="30952EA4" w14:textId="77777777" w:rsidR="00FC4B3F" w:rsidRPr="00D90DBC" w:rsidRDefault="00FC4B3F" w:rsidP="00437390">
      <w:pPr>
        <w:pStyle w:val="Paragraphedeliste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proofErr w:type="spellStart"/>
      <w:r w:rsidRPr="00D90DBC">
        <w:rPr>
          <w:rFonts w:ascii="Arial" w:hAnsi="Arial" w:cs="Arial"/>
          <w:sz w:val="20"/>
          <w:szCs w:val="20"/>
          <w:lang w:val="fr-CH"/>
        </w:rPr>
        <w:t>telmed</w:t>
      </w:r>
      <w:proofErr w:type="spellEnd"/>
      <w:r w:rsidRPr="00D90DBC">
        <w:rPr>
          <w:rFonts w:ascii="Arial" w:hAnsi="Arial" w:cs="Arial"/>
          <w:sz w:val="20"/>
          <w:szCs w:val="20"/>
          <w:lang w:val="fr-CH"/>
        </w:rPr>
        <w:t xml:space="preserve"> (</w:t>
      </w:r>
      <w:proofErr w:type="spellStart"/>
      <w:r w:rsidRPr="00D90DBC">
        <w:rPr>
          <w:rFonts w:ascii="Arial" w:hAnsi="Arial" w:cs="Arial"/>
          <w:sz w:val="20"/>
          <w:szCs w:val="20"/>
          <w:lang w:val="fr-CH"/>
        </w:rPr>
        <w:t>medi</w:t>
      </w:r>
      <w:proofErr w:type="spellEnd"/>
      <w:r w:rsidRPr="00D90DBC">
        <w:rPr>
          <w:rFonts w:ascii="Arial" w:hAnsi="Arial" w:cs="Arial"/>
          <w:sz w:val="20"/>
          <w:szCs w:val="20"/>
          <w:lang w:val="fr-CH"/>
        </w:rPr>
        <w:t xml:space="preserve"> 24, </w:t>
      </w:r>
      <w:proofErr w:type="spellStart"/>
      <w:r w:rsidRPr="00D90DBC">
        <w:rPr>
          <w:rFonts w:ascii="Arial" w:hAnsi="Arial" w:cs="Arial"/>
          <w:sz w:val="20"/>
          <w:szCs w:val="20"/>
          <w:lang w:val="fr-CH"/>
        </w:rPr>
        <w:t>medgate</w:t>
      </w:r>
      <w:proofErr w:type="spellEnd"/>
      <w:r w:rsidRPr="00D90DBC">
        <w:rPr>
          <w:rFonts w:ascii="Arial" w:hAnsi="Arial" w:cs="Arial"/>
          <w:sz w:val="20"/>
          <w:szCs w:val="20"/>
          <w:lang w:val="fr-CH"/>
        </w:rPr>
        <w:t>)</w:t>
      </w:r>
    </w:p>
    <w:p w14:paraId="662B2178" w14:textId="77777777" w:rsidR="00FC4B3F" w:rsidRPr="00D90DBC" w:rsidRDefault="00FC4B3F" w:rsidP="00437390">
      <w:pPr>
        <w:pStyle w:val="Paragraphedeliste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assurance complémentaire</w:t>
      </w:r>
    </w:p>
    <w:p w14:paraId="1FAFD4E8" w14:textId="77777777" w:rsidR="00FC4B3F" w:rsidRPr="00D90DBC" w:rsidRDefault="00FC4B3F" w:rsidP="00437390">
      <w:pPr>
        <w:pStyle w:val="Paragraphedeliste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ais pas</w:t>
      </w:r>
    </w:p>
    <w:p w14:paraId="378799BB" w14:textId="06FA5457" w:rsidR="00FC4B3F" w:rsidRPr="00D90DBC" w:rsidRDefault="00FC4B3F" w:rsidP="00437390">
      <w:pPr>
        <w:pStyle w:val="Paragraphedeliste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Je ne souhaite pas répondre</w:t>
      </w:r>
    </w:p>
    <w:p w14:paraId="294AAE8E" w14:textId="77777777" w:rsidR="00437390" w:rsidRPr="00D90DBC" w:rsidRDefault="00437390" w:rsidP="004373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4C825011" w14:textId="77777777" w:rsidR="00437390" w:rsidRPr="00D90DBC" w:rsidRDefault="00437390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04A58780" w14:textId="4273DE47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Nous arrivons au terme des questions que nous</w:t>
      </w:r>
      <w:r w:rsidR="00437390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souhaitions vous posez. Auriez-vous des commentaires</w:t>
      </w:r>
      <w:r w:rsidR="00437390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à nous faire suite à votre appel à la Centrale?</w:t>
      </w:r>
    </w:p>
    <w:p w14:paraId="49F82591" w14:textId="77777777" w:rsidR="00437390" w:rsidRPr="00D90DBC" w:rsidRDefault="00437390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79307D3F" w14:textId="77777777" w:rsidR="00437390" w:rsidRPr="00D90DBC" w:rsidRDefault="00FC4B3F" w:rsidP="00437390">
      <w:pPr>
        <w:pStyle w:val="Paragraphedeliste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Oui</w:t>
      </w:r>
    </w:p>
    <w:p w14:paraId="5D4BE9AD" w14:textId="5441C542" w:rsidR="00FC4B3F" w:rsidRPr="00D90DBC" w:rsidRDefault="00FC4B3F" w:rsidP="00437390">
      <w:pPr>
        <w:pStyle w:val="Paragraphedeliste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Non</w:t>
      </w:r>
    </w:p>
    <w:p w14:paraId="51A325A4" w14:textId="77777777" w:rsidR="00437390" w:rsidRPr="00D90DBC" w:rsidRDefault="00437390" w:rsidP="004373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4B7E9190" w14:textId="77777777" w:rsidR="00437390" w:rsidRPr="00D90DBC" w:rsidRDefault="00437390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44508A2F" w14:textId="77777777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Précisez</w:t>
      </w:r>
    </w:p>
    <w:p w14:paraId="7AE7E6BB" w14:textId="77777777" w:rsidR="00437390" w:rsidRPr="00D90DBC" w:rsidRDefault="00437390" w:rsidP="004373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5E7417D3" w14:textId="77777777" w:rsidR="00437390" w:rsidRPr="00D90DBC" w:rsidRDefault="00437390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fr-CH"/>
        </w:rPr>
      </w:pPr>
    </w:p>
    <w:p w14:paraId="72BC638F" w14:textId="77A7C772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fr-CH"/>
        </w:rPr>
      </w:pPr>
      <w:r w:rsidRPr="00D90DBC">
        <w:rPr>
          <w:rFonts w:ascii="Arial" w:hAnsi="Arial" w:cs="Arial"/>
          <w:b/>
          <w:bCs/>
          <w:sz w:val="20"/>
          <w:szCs w:val="20"/>
          <w:lang w:val="fr-CH"/>
        </w:rPr>
        <w:t>FIN</w:t>
      </w:r>
    </w:p>
    <w:p w14:paraId="374C0E55" w14:textId="77777777" w:rsidR="00437390" w:rsidRPr="00D90DBC" w:rsidRDefault="00437390" w:rsidP="004373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7A9B6A5B" w14:textId="77777777" w:rsidR="00437390" w:rsidRPr="00D90DBC" w:rsidRDefault="00437390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fr-CH"/>
        </w:rPr>
      </w:pPr>
    </w:p>
    <w:p w14:paraId="190670A5" w14:textId="1DA90168" w:rsidR="00FC4B3F" w:rsidRPr="00D90DBC" w:rsidRDefault="00FC4B3F" w:rsidP="00FC4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D90DBC">
        <w:rPr>
          <w:rFonts w:ascii="Arial" w:hAnsi="Arial" w:cs="Arial"/>
          <w:sz w:val="20"/>
          <w:szCs w:val="20"/>
          <w:lang w:val="fr-CH"/>
        </w:rPr>
        <w:t>Commentaires pour la personne qui a fait passer le</w:t>
      </w:r>
      <w:r w:rsidR="00437390" w:rsidRPr="00D90DBC">
        <w:rPr>
          <w:rFonts w:ascii="Arial" w:hAnsi="Arial" w:cs="Arial"/>
          <w:sz w:val="20"/>
          <w:szCs w:val="20"/>
          <w:lang w:val="fr-CH"/>
        </w:rPr>
        <w:t xml:space="preserve"> </w:t>
      </w:r>
      <w:r w:rsidRPr="00D90DBC">
        <w:rPr>
          <w:rFonts w:ascii="Arial" w:hAnsi="Arial" w:cs="Arial"/>
          <w:sz w:val="20"/>
          <w:szCs w:val="20"/>
          <w:lang w:val="fr-CH"/>
        </w:rPr>
        <w:t>questionnaire</w:t>
      </w:r>
    </w:p>
    <w:p w14:paraId="1B01BCE8" w14:textId="77777777" w:rsidR="00437390" w:rsidRPr="00D90DBC" w:rsidRDefault="00437390" w:rsidP="004373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D90DBC">
        <w:rPr>
          <w:rFonts w:ascii="Arial" w:hAnsi="Arial" w:cs="Arial"/>
          <w:i/>
          <w:iCs/>
          <w:sz w:val="20"/>
          <w:szCs w:val="20"/>
          <w:lang w:val="fr-CH"/>
        </w:rPr>
        <w:t>_________________________________________________________________________________</w:t>
      </w:r>
    </w:p>
    <w:p w14:paraId="0A14835D" w14:textId="26C2D212" w:rsidR="00D22D1A" w:rsidRPr="00D90DBC" w:rsidRDefault="00D22D1A" w:rsidP="00437390">
      <w:pPr>
        <w:rPr>
          <w:rFonts w:ascii="Arial" w:hAnsi="Arial" w:cs="Arial"/>
          <w:sz w:val="20"/>
          <w:szCs w:val="20"/>
          <w:lang w:val="fr-CH"/>
        </w:rPr>
      </w:pPr>
    </w:p>
    <w:sectPr w:rsidR="00D22D1A" w:rsidRPr="00D90D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B34177"/>
    <w:multiLevelType w:val="hybridMultilevel"/>
    <w:tmpl w:val="59D6DE88"/>
    <w:lvl w:ilvl="0" w:tplc="4DBA35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6005964"/>
    <w:multiLevelType w:val="hybridMultilevel"/>
    <w:tmpl w:val="4E988328"/>
    <w:lvl w:ilvl="0" w:tplc="4DBA35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6CD0ECA"/>
    <w:multiLevelType w:val="hybridMultilevel"/>
    <w:tmpl w:val="07CA1228"/>
    <w:lvl w:ilvl="0" w:tplc="4DBA35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08AE2F9B"/>
    <w:multiLevelType w:val="hybridMultilevel"/>
    <w:tmpl w:val="FFF2A68C"/>
    <w:lvl w:ilvl="0" w:tplc="4DBA35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0C4732EA"/>
    <w:multiLevelType w:val="hybridMultilevel"/>
    <w:tmpl w:val="03402CD0"/>
    <w:lvl w:ilvl="0" w:tplc="4DBA35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0CE00E49"/>
    <w:multiLevelType w:val="hybridMultilevel"/>
    <w:tmpl w:val="64BCE582"/>
    <w:lvl w:ilvl="0" w:tplc="4DBA35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0D8F68F0"/>
    <w:multiLevelType w:val="hybridMultilevel"/>
    <w:tmpl w:val="17FCA382"/>
    <w:lvl w:ilvl="0" w:tplc="4DBA35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0F53280E"/>
    <w:multiLevelType w:val="hybridMultilevel"/>
    <w:tmpl w:val="9E8CCBBC"/>
    <w:lvl w:ilvl="0" w:tplc="4DBA35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151B6DAF"/>
    <w:multiLevelType w:val="hybridMultilevel"/>
    <w:tmpl w:val="3184E6A2"/>
    <w:lvl w:ilvl="0" w:tplc="4DBA35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2BB61A5A"/>
    <w:multiLevelType w:val="hybridMultilevel"/>
    <w:tmpl w:val="6B48258E"/>
    <w:lvl w:ilvl="0" w:tplc="4DBA35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2E720637"/>
    <w:multiLevelType w:val="hybridMultilevel"/>
    <w:tmpl w:val="2CFC11D0"/>
    <w:lvl w:ilvl="0" w:tplc="4DBA35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3116669A"/>
    <w:multiLevelType w:val="hybridMultilevel"/>
    <w:tmpl w:val="040A55D8"/>
    <w:lvl w:ilvl="0" w:tplc="4DBA35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3A603777"/>
    <w:multiLevelType w:val="hybridMultilevel"/>
    <w:tmpl w:val="1AC2EEAC"/>
    <w:lvl w:ilvl="0" w:tplc="4DBA35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414C40D4"/>
    <w:multiLevelType w:val="hybridMultilevel"/>
    <w:tmpl w:val="889AFFB0"/>
    <w:lvl w:ilvl="0" w:tplc="4DBA35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432773EF"/>
    <w:multiLevelType w:val="hybridMultilevel"/>
    <w:tmpl w:val="E2567DCA"/>
    <w:lvl w:ilvl="0" w:tplc="4DBA35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43670B4D"/>
    <w:multiLevelType w:val="hybridMultilevel"/>
    <w:tmpl w:val="9A5064B6"/>
    <w:lvl w:ilvl="0" w:tplc="4DBA35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4EC641B5"/>
    <w:multiLevelType w:val="hybridMultilevel"/>
    <w:tmpl w:val="EF44BFE2"/>
    <w:lvl w:ilvl="0" w:tplc="4DBA35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5A63492D"/>
    <w:multiLevelType w:val="hybridMultilevel"/>
    <w:tmpl w:val="25C69664"/>
    <w:lvl w:ilvl="0" w:tplc="4DBA35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61E605F4"/>
    <w:multiLevelType w:val="hybridMultilevel"/>
    <w:tmpl w:val="43FA5D10"/>
    <w:lvl w:ilvl="0" w:tplc="4DBA35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6D4835E4"/>
    <w:multiLevelType w:val="hybridMultilevel"/>
    <w:tmpl w:val="4EEAE6AA"/>
    <w:lvl w:ilvl="0" w:tplc="4DBA35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6EF32A07"/>
    <w:multiLevelType w:val="hybridMultilevel"/>
    <w:tmpl w:val="3828E826"/>
    <w:lvl w:ilvl="0" w:tplc="4DBA35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6FE626E4"/>
    <w:multiLevelType w:val="hybridMultilevel"/>
    <w:tmpl w:val="68FE3B52"/>
    <w:lvl w:ilvl="0" w:tplc="4DBA35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2" w15:restartNumberingAfterBreak="0">
    <w:nsid w:val="739E37BC"/>
    <w:multiLevelType w:val="hybridMultilevel"/>
    <w:tmpl w:val="F1A25494"/>
    <w:lvl w:ilvl="0" w:tplc="4DBA35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78F948AF"/>
    <w:multiLevelType w:val="hybridMultilevel"/>
    <w:tmpl w:val="68D645B0"/>
    <w:lvl w:ilvl="0" w:tplc="4DBA35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4" w15:restartNumberingAfterBreak="0">
    <w:nsid w:val="7A380540"/>
    <w:multiLevelType w:val="hybridMultilevel"/>
    <w:tmpl w:val="38685FB0"/>
    <w:lvl w:ilvl="0" w:tplc="4DBA35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4"/>
  </w:num>
  <w:num w:numId="2">
    <w:abstractNumId w:val="6"/>
  </w:num>
  <w:num w:numId="3">
    <w:abstractNumId w:val="5"/>
  </w:num>
  <w:num w:numId="4">
    <w:abstractNumId w:val="20"/>
  </w:num>
  <w:num w:numId="5">
    <w:abstractNumId w:val="0"/>
  </w:num>
  <w:num w:numId="6">
    <w:abstractNumId w:val="7"/>
  </w:num>
  <w:num w:numId="7">
    <w:abstractNumId w:val="19"/>
  </w:num>
  <w:num w:numId="8">
    <w:abstractNumId w:val="21"/>
  </w:num>
  <w:num w:numId="9">
    <w:abstractNumId w:val="13"/>
  </w:num>
  <w:num w:numId="10">
    <w:abstractNumId w:val="15"/>
  </w:num>
  <w:num w:numId="11">
    <w:abstractNumId w:val="8"/>
  </w:num>
  <w:num w:numId="12">
    <w:abstractNumId w:val="16"/>
  </w:num>
  <w:num w:numId="13">
    <w:abstractNumId w:val="18"/>
  </w:num>
  <w:num w:numId="14">
    <w:abstractNumId w:val="9"/>
  </w:num>
  <w:num w:numId="15">
    <w:abstractNumId w:val="22"/>
  </w:num>
  <w:num w:numId="16">
    <w:abstractNumId w:val="3"/>
  </w:num>
  <w:num w:numId="17">
    <w:abstractNumId w:val="23"/>
  </w:num>
  <w:num w:numId="18">
    <w:abstractNumId w:val="10"/>
  </w:num>
  <w:num w:numId="19">
    <w:abstractNumId w:val="12"/>
  </w:num>
  <w:num w:numId="20">
    <w:abstractNumId w:val="2"/>
  </w:num>
  <w:num w:numId="21">
    <w:abstractNumId w:val="17"/>
  </w:num>
  <w:num w:numId="22">
    <w:abstractNumId w:val="1"/>
  </w:num>
  <w:num w:numId="23">
    <w:abstractNumId w:val="4"/>
  </w:num>
  <w:num w:numId="24">
    <w:abstractNumId w:val="11"/>
  </w:num>
  <w:num w:numId="2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B3F"/>
    <w:rsid w:val="002762DD"/>
    <w:rsid w:val="002D263D"/>
    <w:rsid w:val="003A343C"/>
    <w:rsid w:val="003A50C5"/>
    <w:rsid w:val="00436ABA"/>
    <w:rsid w:val="00437390"/>
    <w:rsid w:val="006F2FC5"/>
    <w:rsid w:val="00896D7D"/>
    <w:rsid w:val="00D22D1A"/>
    <w:rsid w:val="00D90DBC"/>
    <w:rsid w:val="00FC4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E1F85C"/>
  <w15:chartTrackingRefBased/>
  <w15:docId w15:val="{9038A450-B9F4-40C2-89D9-649F0C966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390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C4B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671</Words>
  <Characters>14695</Characters>
  <Application>Microsoft Office Word</Application>
  <DocSecurity>0</DocSecurity>
  <Lines>122</Lines>
  <Paragraphs>3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é Thierrin</dc:creator>
  <cp:keywords/>
  <dc:description/>
  <cp:lastModifiedBy>Chloé Thierrin</cp:lastModifiedBy>
  <cp:revision>2</cp:revision>
  <dcterms:created xsi:type="dcterms:W3CDTF">2021-03-18T10:28:00Z</dcterms:created>
  <dcterms:modified xsi:type="dcterms:W3CDTF">2021-03-18T14:21:00Z</dcterms:modified>
</cp:coreProperties>
</file>